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glossary/document.xml" ContentType="application/vnd.openxmlformats-officedocument.wordprocessingml.document.glossary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a14="http://schemas.microsoft.com/office/drawing/2010/main" mc:Ignorable="w14 wp14">
  <w:body>
    <w:p xmlns:wp14="http://schemas.microsoft.com/office/word/2010/wordml" w:rsidR="00A5577A" w:rsidP="00A5577A" w:rsidRDefault="00A5577A" w14:paraId="53F43D39" wp14:textId="77777777">
      <w:pPr>
        <w:pStyle w:val="Heading2"/>
        <w:spacing w:line="480" w:lineRule="auto"/>
        <w:rPr>
          <w:rFonts w:ascii="Times New Roman" w:hAnsi="Times New Roman" w:cs="Times New Roman"/>
          <w:b w:val="0"/>
          <w:i/>
          <w:sz w:val="24"/>
          <w:szCs w:val="24"/>
        </w:rPr>
      </w:pPr>
      <w:bookmarkStart w:name="_Toc492025490" w:id="0"/>
      <w:proofErr w:type="gramStart"/>
      <w:r>
        <w:rPr>
          <w:rFonts w:ascii="Times New Roman" w:hAnsi="Times New Roman" w:cs="Times New Roman"/>
          <w:b w:val="0"/>
          <w:i/>
          <w:sz w:val="24"/>
          <w:szCs w:val="24"/>
        </w:rPr>
        <w:t>Supporting Information</w:t>
      </w:r>
      <w:r w:rsidRPr="00935D0B">
        <w:rPr>
          <w:rFonts w:ascii="Times New Roman" w:hAnsi="Times New Roman" w:cs="Times New Roman"/>
          <w:b w:val="0"/>
          <w:i/>
          <w:sz w:val="24"/>
          <w:szCs w:val="24"/>
        </w:rPr>
        <w:t>.</w:t>
      </w:r>
      <w:proofErr w:type="gramEnd"/>
      <w:r w:rsidRPr="00935D0B">
        <w:rPr>
          <w:rFonts w:ascii="Times New Roman" w:hAnsi="Times New Roman" w:cs="Times New Roman"/>
          <w:b w:val="0"/>
          <w:i/>
          <w:sz w:val="24"/>
          <w:szCs w:val="24"/>
        </w:rPr>
        <w:t xml:space="preserve"> </w:t>
      </w:r>
    </w:p>
    <w:p xmlns:wp14="http://schemas.microsoft.com/office/word/2010/wordml" w:rsidR="00A5577A" w:rsidP="00A5577A" w:rsidRDefault="00A5577A" w14:paraId="672A6659" wp14:textId="77777777">
      <w:pPr>
        <w:pStyle w:val="Heading2"/>
        <w:spacing w:line="480" w:lineRule="auto"/>
        <w:rPr>
          <w:rFonts w:ascii="Times New Roman" w:hAnsi="Times New Roman" w:cs="Times New Roman"/>
          <w:b w:val="0"/>
          <w:i/>
          <w:sz w:val="24"/>
          <w:szCs w:val="24"/>
        </w:rPr>
      </w:pPr>
    </w:p>
    <w:p xmlns:wp14="http://schemas.microsoft.com/office/word/2010/wordml" w:rsidRPr="00935D0B" w:rsidR="00A5577A" w:rsidP="3FFD5DD9" w:rsidRDefault="00A5577A" w14:paraId="1C55AF2B" wp14:textId="0FF8D720">
      <w:pPr>
        <w:pStyle w:val="Heading2"/>
        <w:spacing w:line="480" w:lineRule="auto"/>
        <w:rPr>
          <w:rFonts w:ascii="Times New Roman" w:hAnsi="Times New Roman" w:cs="Times New Roman"/>
          <w:b w:val="0"/>
          <w:bCs w:val="0"/>
          <w:i w:val="1"/>
          <w:iCs w:val="1"/>
          <w:sz w:val="24"/>
          <w:szCs w:val="24"/>
        </w:rPr>
      </w:pPr>
      <w:r w:rsidRPr="3FFD5DD9" w:rsidR="00A5577A">
        <w:rPr>
          <w:rFonts w:ascii="Times New Roman" w:hAnsi="Times New Roman" w:cs="Times New Roman"/>
          <w:b w:val="0"/>
          <w:bCs w:val="0"/>
          <w:i w:val="1"/>
          <w:iCs w:val="1"/>
          <w:sz w:val="24"/>
          <w:szCs w:val="24"/>
        </w:rPr>
        <w:t>Play and Learning Questionnaire (ad</w:t>
      </w:r>
      <w:r w:rsidRPr="3FFD5DD9" w:rsidR="1C9509D5">
        <w:rPr>
          <w:rFonts w:ascii="Times New Roman" w:hAnsi="Times New Roman" w:cs="Times New Roman"/>
          <w:b w:val="0"/>
          <w:bCs w:val="0"/>
          <w:i w:val="1"/>
          <w:iCs w:val="1"/>
          <w:sz w:val="24"/>
          <w:szCs w:val="24"/>
        </w:rPr>
        <w:t>apted</w:t>
      </w:r>
      <w:r w:rsidRPr="3FFD5DD9" w:rsidR="00A5577A">
        <w:rPr>
          <w:rFonts w:ascii="Times New Roman" w:hAnsi="Times New Roman" w:cs="Times New Roman"/>
          <w:b w:val="0"/>
          <w:bCs w:val="0"/>
          <w:i w:val="1"/>
          <w:iCs w:val="1"/>
          <w:sz w:val="24"/>
          <w:szCs w:val="24"/>
        </w:rPr>
        <w:t xml:space="preserve"> from PPLQ Parmar et al. 2004)</w:t>
      </w:r>
      <w:bookmarkEnd w:id="0"/>
    </w:p>
    <w:p xmlns:wp14="http://schemas.microsoft.com/office/word/2010/wordml" w:rsidR="00A5577A" w:rsidP="00A5577A" w:rsidRDefault="00A5577A" w14:paraId="0A37501D" wp14:textId="77777777">
      <w:pPr>
        <w:spacing w:after="0" w:line="480" w:lineRule="auto"/>
        <w:jc w:val="left"/>
        <w:rPr>
          <w:rFonts w:ascii="Times New Roman" w:hAnsi="Times New Roman" w:eastAsia="Times New Roman" w:cs="Times New Roman"/>
          <w:b/>
          <w:sz w:val="24"/>
          <w:szCs w:val="24"/>
          <w:lang w:val="en-US"/>
        </w:rPr>
      </w:pPr>
    </w:p>
    <w:p xmlns:wp14="http://schemas.microsoft.com/office/word/2010/wordml" w:rsidR="00A5577A" w:rsidP="00A5577A" w:rsidRDefault="00A5577A" w14:paraId="5DAB6C7B" wp14:textId="77777777">
      <w:pPr>
        <w:spacing w:after="0" w:line="480" w:lineRule="auto"/>
        <w:jc w:val="left"/>
        <w:rPr>
          <w:rFonts w:ascii="Times New Roman" w:hAnsi="Times New Roman" w:eastAsia="Times New Roman" w:cs="Times New Roman"/>
          <w:b/>
          <w:sz w:val="24"/>
          <w:szCs w:val="24"/>
          <w:lang w:val="en-US"/>
        </w:rPr>
      </w:pPr>
    </w:p>
    <w:p xmlns:wp14="http://schemas.microsoft.com/office/word/2010/wordml" w:rsidRPr="00614195" w:rsidR="00A5577A" w:rsidP="00A5577A" w:rsidRDefault="00A5577A" w14:paraId="045A9B4D" wp14:textId="77777777">
      <w:pPr>
        <w:spacing w:after="0" w:line="480" w:lineRule="auto"/>
        <w:jc w:val="left"/>
        <w:rPr>
          <w:rFonts w:ascii="Times New Roman" w:hAnsi="Times New Roman" w:eastAsia="Times New Roman" w:cs="Times New Roman"/>
          <w:b/>
          <w:sz w:val="24"/>
          <w:szCs w:val="24"/>
          <w:lang w:val="en-US"/>
        </w:rPr>
      </w:pPr>
      <w:r w:rsidRPr="00943535">
        <w:rPr>
          <w:rFonts w:ascii="Times New Roman" w:hAnsi="Times New Roman" w:eastAsia="Times New Roman" w:cs="Times New Roman"/>
          <w:sz w:val="24"/>
          <w:szCs w:val="24"/>
          <w:lang w:val="en-US"/>
        </w:rPr>
        <w:t>Instructions: The following is a li</w:t>
      </w:r>
      <w:r w:rsidRPr="00703657">
        <w:rPr>
          <w:rFonts w:ascii="Times New Roman" w:hAnsi="Times New Roman" w:eastAsia="Times New Roman" w:cs="Times New Roman"/>
          <w:sz w:val="24"/>
          <w:szCs w:val="24"/>
          <w:lang w:val="en-US"/>
        </w:rPr>
        <w:t>st of statements about</w:t>
      </w:r>
      <w:r w:rsidRPr="00614195"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 children's play and learning.  Please indicate how much you agree or disagree with each statement. </w:t>
      </w:r>
    </w:p>
    <w:p xmlns:wp14="http://schemas.microsoft.com/office/word/2010/wordml" w:rsidRPr="00614195" w:rsidR="00A5577A" w:rsidP="00A5577A" w:rsidRDefault="00A5577A" w14:paraId="02EB378F" wp14:textId="77777777">
      <w:pPr>
        <w:spacing w:after="0" w:line="480" w:lineRule="auto"/>
        <w:jc w:val="left"/>
        <w:rPr>
          <w:rFonts w:ascii="Times New Roman" w:hAnsi="Times New Roman" w:eastAsia="Times New Roman" w:cs="Times New Roman"/>
          <w:b/>
          <w:sz w:val="24"/>
          <w:szCs w:val="24"/>
          <w:lang w:val="en-US"/>
        </w:rPr>
      </w:pPr>
    </w:p>
    <w:tbl>
      <w:tblPr>
        <w:tblW w:w="9639" w:type="dxa"/>
        <w:tblLayout w:type="fixed"/>
        <w:tblLook w:val="0000" w:firstRow="0" w:lastRow="0" w:firstColumn="0" w:lastColumn="0" w:noHBand="0" w:noVBand="0"/>
      </w:tblPr>
      <w:tblGrid>
        <w:gridCol w:w="5148"/>
        <w:gridCol w:w="1656"/>
        <w:gridCol w:w="650"/>
        <w:gridCol w:w="343"/>
        <w:gridCol w:w="283"/>
        <w:gridCol w:w="284"/>
        <w:gridCol w:w="283"/>
        <w:gridCol w:w="284"/>
        <w:gridCol w:w="230"/>
        <w:gridCol w:w="6"/>
        <w:gridCol w:w="472"/>
      </w:tblGrid>
      <w:tr xmlns:wp14="http://schemas.microsoft.com/office/word/2010/wordml" w:rsidRPr="00614195" w:rsidR="00A5577A" w:rsidTr="00B511D6" w14:paraId="479A4C46" wp14:textId="77777777">
        <w:trPr>
          <w:cantSplit/>
          <w:trHeight w:val="329"/>
        </w:trPr>
        <w:tc>
          <w:tcPr>
            <w:tcW w:w="5148" w:type="dxa"/>
          </w:tcPr>
          <w:p w:rsidRPr="00614195" w:rsidR="00A5577A" w:rsidP="00B511D6" w:rsidRDefault="00A5577A" w14:paraId="6A05A809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491" w:type="dxa"/>
            <w:gridSpan w:val="10"/>
            <w:shd w:val="pct12" w:color="auto" w:fill="FFFFFF"/>
          </w:tcPr>
          <w:p w:rsidRPr="00614195" w:rsidR="00A5577A" w:rsidP="00B511D6" w:rsidRDefault="00A5577A" w14:paraId="7EB37BA6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  <w:t xml:space="preserve">                                     Strongly Agree    </w:t>
            </w:r>
          </w:p>
        </w:tc>
      </w:tr>
      <w:tr xmlns:wp14="http://schemas.microsoft.com/office/word/2010/wordml" w:rsidRPr="00614195" w:rsidR="00A5577A" w:rsidTr="00B511D6" w14:paraId="151C9881" wp14:textId="77777777">
        <w:trPr>
          <w:cantSplit/>
          <w:trHeight w:val="420"/>
        </w:trPr>
        <w:tc>
          <w:tcPr>
            <w:tcW w:w="5148" w:type="dxa"/>
          </w:tcPr>
          <w:p w:rsidRPr="00943535" w:rsidR="00A5577A" w:rsidP="00B511D6" w:rsidRDefault="00A5577A" w14:paraId="5A39BBE3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013" w:type="dxa"/>
            <w:gridSpan w:val="8"/>
          </w:tcPr>
          <w:p w:rsidRPr="00614195" w:rsidR="00A5577A" w:rsidP="00B511D6" w:rsidRDefault="00A5577A" w14:paraId="0C090701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  <w:t xml:space="preserve">                                                                   Agree</w:t>
            </w:r>
          </w:p>
        </w:tc>
        <w:tc>
          <w:tcPr>
            <w:tcW w:w="478" w:type="dxa"/>
            <w:gridSpan w:val="2"/>
            <w:shd w:val="pct12" w:color="auto" w:fill="FFFFFF"/>
          </w:tcPr>
          <w:p w:rsidRPr="00614195" w:rsidR="00A5577A" w:rsidP="00B511D6" w:rsidRDefault="00A5577A" w14:paraId="41C8F396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xmlns:wp14="http://schemas.microsoft.com/office/word/2010/wordml" w:rsidRPr="00614195" w:rsidR="00A5577A" w:rsidTr="00B511D6" w14:paraId="77B2D1CA" wp14:textId="77777777">
        <w:trPr>
          <w:cantSplit/>
          <w:trHeight w:val="270"/>
        </w:trPr>
        <w:tc>
          <w:tcPr>
            <w:tcW w:w="5148" w:type="dxa"/>
          </w:tcPr>
          <w:p w:rsidRPr="00943535" w:rsidR="00A5577A" w:rsidP="00B511D6" w:rsidRDefault="00A5577A" w14:paraId="72A3D3EC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783" w:type="dxa"/>
            <w:gridSpan w:val="7"/>
            <w:shd w:val="pct12" w:color="auto" w:fill="FFFFFF"/>
          </w:tcPr>
          <w:p w:rsidRPr="00614195" w:rsidR="00A5577A" w:rsidP="00B511D6" w:rsidRDefault="00A5577A" w14:paraId="59E0D33D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  <w:t xml:space="preserve">                              Somewhat Agree</w:t>
            </w:r>
          </w:p>
        </w:tc>
        <w:tc>
          <w:tcPr>
            <w:tcW w:w="236" w:type="dxa"/>
            <w:gridSpan w:val="2"/>
          </w:tcPr>
          <w:p w:rsidRPr="00614195" w:rsidR="00A5577A" w:rsidP="00B511D6" w:rsidRDefault="00A5577A" w14:paraId="0D0B940D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72" w:type="dxa"/>
            <w:shd w:val="pct12" w:color="auto" w:fill="FFFFFF"/>
          </w:tcPr>
          <w:p w:rsidRPr="00703657" w:rsidR="00A5577A" w:rsidP="00B511D6" w:rsidRDefault="00A5577A" w14:paraId="11F2C70B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</w:pPr>
            <w:r w:rsidRPr="00943535">
              <w:rPr>
                <w:rFonts w:ascii="Times New Roman" w:hAnsi="Times New Roman" w:eastAsia="Times New Roman" w:cs="Times New Roman"/>
                <w:b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xmlns:wp14="http://schemas.microsoft.com/office/word/2010/wordprocessingDrawing" distT="0" distB="0" distL="114300" distR="114300" simplePos="0" relativeHeight="251661312" behindDoc="0" locked="0" layoutInCell="0" allowOverlap="1" wp14:anchorId="41BDE992" wp14:editId="2DB66161">
                      <wp:simplePos x="0" y="0"/>
                      <wp:positionH relativeFrom="column">
                        <wp:posOffset>5929728</wp:posOffset>
                      </wp:positionH>
                      <wp:positionV relativeFrom="paragraph">
                        <wp:posOffset>-844745</wp:posOffset>
                      </wp:positionV>
                      <wp:extent cx="0" cy="1280160"/>
                      <wp:effectExtent l="60960" t="12700" r="53340" b="21590"/>
                      <wp:wrapNone/>
                      <wp:docPr id="15" name="Straight Connector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28016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 w14:anchorId="64389096">
                    <v:line id="Straight Connector 15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spid="_x0000_s1026" o:allowincell="f" from="466.9pt,-66.5pt" to="466.9pt,34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">
                      <v:stroke endarrow="block"/>
                    </v:line>
                  </w:pict>
                </mc:Fallback>
              </mc:AlternateContent>
            </w:r>
            <w:r w:rsidRPr="00943535"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  <w:t xml:space="preserve">  </w:t>
            </w:r>
          </w:p>
        </w:tc>
      </w:tr>
      <w:tr xmlns:wp14="http://schemas.microsoft.com/office/word/2010/wordml" w:rsidRPr="00614195" w:rsidR="00A5577A" w:rsidTr="00B511D6" w14:paraId="5E17C039" wp14:textId="77777777">
        <w:trPr>
          <w:cantSplit/>
          <w:trHeight w:val="270"/>
        </w:trPr>
        <w:tc>
          <w:tcPr>
            <w:tcW w:w="5148" w:type="dxa"/>
          </w:tcPr>
          <w:p w:rsidRPr="00703657" w:rsidR="00A5577A" w:rsidP="00B511D6" w:rsidRDefault="00A5577A" w14:paraId="1B2DE33B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</w:pPr>
            <w:r w:rsidRPr="00943535"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  <w:t>Please indicate your level of agreement</w:t>
            </w:r>
          </w:p>
        </w:tc>
        <w:tc>
          <w:tcPr>
            <w:tcW w:w="3499" w:type="dxa"/>
            <w:gridSpan w:val="6"/>
          </w:tcPr>
          <w:p w:rsidRPr="00614195" w:rsidR="00A5577A" w:rsidP="00B511D6" w:rsidRDefault="00A5577A" w14:paraId="21E3A77E" wp14:textId="77777777">
            <w:pPr>
              <w:spacing w:after="0" w:line="480" w:lineRule="auto"/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  <w:t>Neutral</w:t>
            </w:r>
          </w:p>
        </w:tc>
        <w:tc>
          <w:tcPr>
            <w:tcW w:w="284" w:type="dxa"/>
            <w:shd w:val="pct12" w:color="auto" w:fill="FFFFFF"/>
          </w:tcPr>
          <w:p w:rsidRPr="00614195" w:rsidR="00A5577A" w:rsidP="00B511D6" w:rsidRDefault="00A5577A" w14:paraId="0E27B00A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gridSpan w:val="2"/>
          </w:tcPr>
          <w:p w:rsidRPr="00614195" w:rsidR="00A5577A" w:rsidP="00B511D6" w:rsidRDefault="00A5577A" w14:paraId="60061E4C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72" w:type="dxa"/>
            <w:shd w:val="pct12" w:color="auto" w:fill="FFFFFF"/>
          </w:tcPr>
          <w:p w:rsidRPr="00614195" w:rsidR="00A5577A" w:rsidP="00B511D6" w:rsidRDefault="00A5577A" w14:paraId="0DFAE634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  <w:t xml:space="preserve">  </w:t>
            </w:r>
          </w:p>
        </w:tc>
      </w:tr>
      <w:tr xmlns:wp14="http://schemas.microsoft.com/office/word/2010/wordml" w:rsidRPr="00614195" w:rsidR="00A5577A" w:rsidTr="00B511D6" w14:paraId="250D26ED" wp14:textId="77777777">
        <w:trPr>
          <w:cantSplit/>
          <w:trHeight w:val="270"/>
        </w:trPr>
        <w:tc>
          <w:tcPr>
            <w:tcW w:w="5148" w:type="dxa"/>
          </w:tcPr>
          <w:p w:rsidRPr="00703657" w:rsidR="00A5577A" w:rsidP="00B511D6" w:rsidRDefault="00A5577A" w14:paraId="07700C4C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</w:pPr>
            <w:r w:rsidRPr="00943535"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  <w:t xml:space="preserve">     </w:t>
            </w:r>
            <w:proofErr w:type="gramStart"/>
            <w:r w:rsidRPr="00943535"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  <w:t>with</w:t>
            </w:r>
            <w:proofErr w:type="gramEnd"/>
            <w:r w:rsidRPr="00943535"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  <w:t xml:space="preserve"> each statement.</w:t>
            </w:r>
          </w:p>
        </w:tc>
        <w:tc>
          <w:tcPr>
            <w:tcW w:w="3216" w:type="dxa"/>
            <w:gridSpan w:val="5"/>
            <w:shd w:val="pct12" w:color="auto" w:fill="FFFFFF"/>
          </w:tcPr>
          <w:p w:rsidRPr="00614195" w:rsidR="00A5577A" w:rsidP="00B511D6" w:rsidRDefault="00A5577A" w14:paraId="201DA4C4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  <w:t xml:space="preserve">              Somewhat Disagree</w:t>
            </w:r>
          </w:p>
        </w:tc>
        <w:tc>
          <w:tcPr>
            <w:tcW w:w="283" w:type="dxa"/>
          </w:tcPr>
          <w:p w:rsidRPr="00614195" w:rsidR="00A5577A" w:rsidP="00B511D6" w:rsidRDefault="00A5577A" w14:paraId="44EAFD9C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84" w:type="dxa"/>
            <w:shd w:val="pct12" w:color="auto" w:fill="FFFFFF"/>
          </w:tcPr>
          <w:p w:rsidRPr="00943535" w:rsidR="00A5577A" w:rsidP="00B511D6" w:rsidRDefault="00A5577A" w14:paraId="2C342394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</w:pPr>
            <w:r w:rsidRPr="00943535">
              <w:rPr>
                <w:rFonts w:ascii="Times New Roman" w:hAnsi="Times New Roman" w:eastAsia="Times New Roman" w:cs="Times New Roman"/>
                <w:b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xmlns:wp14="http://schemas.microsoft.com/office/word/2010/wordprocessingDrawing" distT="0" distB="0" distL="114300" distR="114300" simplePos="0" relativeHeight="251660288" behindDoc="0" locked="0" layoutInCell="0" allowOverlap="1" wp14:anchorId="54569B03" wp14:editId="1985A48C">
                      <wp:simplePos x="0" y="0"/>
                      <wp:positionH relativeFrom="column">
                        <wp:posOffset>5516245</wp:posOffset>
                      </wp:positionH>
                      <wp:positionV relativeFrom="paragraph">
                        <wp:posOffset>-391990</wp:posOffset>
                      </wp:positionV>
                      <wp:extent cx="0" cy="914400"/>
                      <wp:effectExtent l="60960" t="6985" r="53340" b="21590"/>
                      <wp:wrapNone/>
                      <wp:docPr id="14" name="Straight Connector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91440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 w14:anchorId="1788834C">
                    <v:line id="Straight Connector 14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spid="_x0000_s1026" o:allowincell="f" from="434.35pt,-30.85pt" to="434.35pt,41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">
                      <v:stroke endarrow="block"/>
                    </v:line>
                  </w:pict>
                </mc:Fallback>
              </mc:AlternateContent>
            </w:r>
          </w:p>
        </w:tc>
        <w:tc>
          <w:tcPr>
            <w:tcW w:w="236" w:type="dxa"/>
            <w:gridSpan w:val="2"/>
          </w:tcPr>
          <w:p w:rsidRPr="00614195" w:rsidR="00A5577A" w:rsidP="00B511D6" w:rsidRDefault="00A5577A" w14:paraId="4B94D5A5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72" w:type="dxa"/>
            <w:shd w:val="pct12" w:color="auto" w:fill="FFFFFF"/>
          </w:tcPr>
          <w:p w:rsidRPr="00614195" w:rsidR="00A5577A" w:rsidP="00B511D6" w:rsidRDefault="00A5577A" w14:paraId="27B8F768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  <w:t xml:space="preserve">  </w:t>
            </w:r>
          </w:p>
        </w:tc>
      </w:tr>
      <w:tr xmlns:wp14="http://schemas.microsoft.com/office/word/2010/wordml" w:rsidRPr="00614195" w:rsidR="00A5577A" w:rsidTr="00B511D6" w14:paraId="4BD2BF47" wp14:textId="77777777">
        <w:trPr>
          <w:cantSplit/>
          <w:trHeight w:val="270"/>
        </w:trPr>
        <w:tc>
          <w:tcPr>
            <w:tcW w:w="5148" w:type="dxa"/>
          </w:tcPr>
          <w:p w:rsidRPr="00943535" w:rsidR="00A5577A" w:rsidP="00B511D6" w:rsidRDefault="00A5577A" w14:paraId="0021E9B1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</w:pPr>
            <w:r w:rsidRPr="00943535">
              <w:rPr>
                <w:rFonts w:ascii="Times New Roman" w:hAnsi="Times New Roman" w:eastAsia="Times New Roman" w:cs="Times New Roman"/>
                <w:b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xmlns:wp14="http://schemas.microsoft.com/office/word/2010/wordprocessingDrawing" distT="0" distB="0" distL="114300" distR="114300" simplePos="0" relativeHeight="251659264" behindDoc="0" locked="0" layoutInCell="0" allowOverlap="1" wp14:anchorId="0C442696" wp14:editId="2D88F454">
                      <wp:simplePos x="0" y="0"/>
                      <wp:positionH relativeFrom="column">
                        <wp:posOffset>5120640</wp:posOffset>
                      </wp:positionH>
                      <wp:positionV relativeFrom="paragraph">
                        <wp:posOffset>168910</wp:posOffset>
                      </wp:positionV>
                      <wp:extent cx="0" cy="548640"/>
                      <wp:effectExtent l="60960" t="10795" r="53340" b="21590"/>
                      <wp:wrapNone/>
                      <wp:docPr id="13" name="Straight Connector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54864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 w14:anchorId="0054E056">
                    <v:line id="Straight Connector 13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spid="_x0000_s1026" o:allowincell="f" from="403.2pt,13.3pt" to="403.2pt,56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">
                      <v:stroke endarrow="block"/>
                    </v:line>
                  </w:pict>
                </mc:Fallback>
              </mc:AlternateContent>
            </w:r>
          </w:p>
        </w:tc>
        <w:tc>
          <w:tcPr>
            <w:tcW w:w="2932" w:type="dxa"/>
            <w:gridSpan w:val="4"/>
          </w:tcPr>
          <w:p w:rsidRPr="00614195" w:rsidR="00A5577A" w:rsidP="00B511D6" w:rsidRDefault="00A5577A" w14:paraId="72DA9FC6" wp14:textId="77777777">
            <w:pPr>
              <w:spacing w:after="0" w:line="480" w:lineRule="auto"/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  <w:t xml:space="preserve">Disagree  </w:t>
            </w:r>
          </w:p>
        </w:tc>
        <w:tc>
          <w:tcPr>
            <w:tcW w:w="284" w:type="dxa"/>
            <w:shd w:val="pct12" w:color="auto" w:fill="FFFFFF"/>
          </w:tcPr>
          <w:p w:rsidRPr="00614195" w:rsidR="00A5577A" w:rsidP="00B511D6" w:rsidRDefault="00A5577A" w14:paraId="3DEEC669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83" w:type="dxa"/>
          </w:tcPr>
          <w:p w:rsidRPr="00614195" w:rsidR="00A5577A" w:rsidP="00B511D6" w:rsidRDefault="00A5577A" w14:paraId="3656B9AB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84" w:type="dxa"/>
            <w:shd w:val="pct12" w:color="auto" w:fill="FFFFFF"/>
          </w:tcPr>
          <w:p w:rsidRPr="00614195" w:rsidR="00A5577A" w:rsidP="00B511D6" w:rsidRDefault="00A5577A" w14:paraId="45FB0818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gridSpan w:val="2"/>
          </w:tcPr>
          <w:p w:rsidRPr="00614195" w:rsidR="00A5577A" w:rsidP="00B511D6" w:rsidRDefault="00A5577A" w14:paraId="049F31CB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72" w:type="dxa"/>
            <w:shd w:val="pct12" w:color="auto" w:fill="FFFFFF"/>
          </w:tcPr>
          <w:p w:rsidRPr="00614195" w:rsidR="00A5577A" w:rsidP="00B511D6" w:rsidRDefault="00A5577A" w14:paraId="75F80603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  <w:t xml:space="preserve">  </w:t>
            </w:r>
          </w:p>
        </w:tc>
      </w:tr>
      <w:tr xmlns:wp14="http://schemas.microsoft.com/office/word/2010/wordml" w:rsidRPr="00614195" w:rsidR="00A5577A" w:rsidTr="00B511D6" w14:paraId="3EB5B75A" wp14:textId="77777777">
        <w:trPr>
          <w:cantSplit/>
          <w:trHeight w:val="270"/>
        </w:trPr>
        <w:tc>
          <w:tcPr>
            <w:tcW w:w="5148" w:type="dxa"/>
          </w:tcPr>
          <w:p w:rsidRPr="00943535" w:rsidR="00A5577A" w:rsidP="00B511D6" w:rsidRDefault="00A5577A" w14:paraId="53128261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649" w:type="dxa"/>
            <w:gridSpan w:val="3"/>
            <w:shd w:val="pct12" w:color="auto" w:fill="FFFFFF"/>
          </w:tcPr>
          <w:p w:rsidRPr="00614195" w:rsidR="00A5577A" w:rsidP="00B511D6" w:rsidRDefault="00A5577A" w14:paraId="602F14D7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  <w:t xml:space="preserve">        Strongly Disagree</w:t>
            </w:r>
          </w:p>
        </w:tc>
        <w:tc>
          <w:tcPr>
            <w:tcW w:w="283" w:type="dxa"/>
          </w:tcPr>
          <w:p w:rsidRPr="00614195" w:rsidR="00A5577A" w:rsidP="00B511D6" w:rsidRDefault="00A5577A" w14:paraId="62486C05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84" w:type="dxa"/>
            <w:shd w:val="pct12" w:color="auto" w:fill="FFFFFF"/>
          </w:tcPr>
          <w:p w:rsidRPr="00614195" w:rsidR="00A5577A" w:rsidP="00B511D6" w:rsidRDefault="00A5577A" w14:paraId="4101652C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83" w:type="dxa"/>
          </w:tcPr>
          <w:p w:rsidRPr="00614195" w:rsidR="00A5577A" w:rsidP="00B511D6" w:rsidRDefault="00A5577A" w14:paraId="4B99056E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84" w:type="dxa"/>
            <w:shd w:val="pct12" w:color="auto" w:fill="FFFFFF"/>
          </w:tcPr>
          <w:p w:rsidRPr="00614195" w:rsidR="00A5577A" w:rsidP="00B511D6" w:rsidRDefault="00A5577A" w14:paraId="1299C43A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gridSpan w:val="2"/>
          </w:tcPr>
          <w:p w:rsidRPr="00614195" w:rsidR="00A5577A" w:rsidP="00B511D6" w:rsidRDefault="00A5577A" w14:paraId="4DDBEF00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72" w:type="dxa"/>
            <w:shd w:val="pct12" w:color="auto" w:fill="FFFFFF"/>
          </w:tcPr>
          <w:p w:rsidRPr="00614195" w:rsidR="00A5577A" w:rsidP="00B511D6" w:rsidRDefault="00A5577A" w14:paraId="44EEFD60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</w:tr>
      <w:tr xmlns:wp14="http://schemas.microsoft.com/office/word/2010/wordml" w:rsidRPr="00614195" w:rsidR="00A5577A" w:rsidTr="00B511D6" w14:paraId="20A09C1F" wp14:textId="77777777">
        <w:trPr>
          <w:trHeight w:val="270"/>
        </w:trPr>
        <w:tc>
          <w:tcPr>
            <w:tcW w:w="6804" w:type="dxa"/>
            <w:gridSpan w:val="2"/>
          </w:tcPr>
          <w:p w:rsidRPr="00943535" w:rsidR="00A5577A" w:rsidP="00B511D6" w:rsidRDefault="00A5577A" w14:paraId="3461D779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  <w:p w:rsidRPr="00614195" w:rsidR="00A5577A" w:rsidP="00B511D6" w:rsidRDefault="00A5577A" w14:paraId="3CF2D8B6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0" w:type="dxa"/>
          </w:tcPr>
          <w:p w:rsidRPr="00614195" w:rsidR="00A5577A" w:rsidP="00B511D6" w:rsidRDefault="00A5577A" w14:paraId="0FB78278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43" w:type="dxa"/>
            <w:shd w:val="pct12" w:color="auto" w:fill="auto"/>
          </w:tcPr>
          <w:p w:rsidRPr="00614195" w:rsidR="00A5577A" w:rsidP="00B511D6" w:rsidRDefault="00A5577A" w14:paraId="3B86459E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943535">
              <w:rPr>
                <w:rFonts w:ascii="Times New Roman" w:hAnsi="Times New Roman" w:eastAsia="Times New Roman" w:cs="Times New Roman"/>
                <w:b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xmlns:wp14="http://schemas.microsoft.com/office/word/2010/wordprocessingDrawing" distT="0" distB="0" distL="114300" distR="114300" simplePos="0" relativeHeight="251665408" behindDoc="0" locked="0" layoutInCell="0" allowOverlap="1" wp14:anchorId="7CE58546" wp14:editId="0C36D827">
                      <wp:simplePos x="0" y="0"/>
                      <wp:positionH relativeFrom="column">
                        <wp:posOffset>4737735</wp:posOffset>
                      </wp:positionH>
                      <wp:positionV relativeFrom="paragraph">
                        <wp:posOffset>2540</wp:posOffset>
                      </wp:positionV>
                      <wp:extent cx="0" cy="437745"/>
                      <wp:effectExtent l="63500" t="0" r="50800" b="32385"/>
                      <wp:wrapNone/>
                      <wp:docPr id="2" name="Straight Connector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437745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 w14:anchorId="7FC41463">
                    <v:line id="Straight Connector 2" style="position:absolute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spid="_x0000_s1026" o:allowincell="f" from="373.05pt,.2pt" to="373.05pt,34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">
                      <v:stroke endarrow="block"/>
                    </v:line>
                  </w:pict>
                </mc:Fallback>
              </mc:AlternateContent>
            </w:r>
          </w:p>
        </w:tc>
        <w:tc>
          <w:tcPr>
            <w:tcW w:w="283" w:type="dxa"/>
          </w:tcPr>
          <w:p w:rsidRPr="00614195" w:rsidR="00A5577A" w:rsidP="00B511D6" w:rsidRDefault="00A5577A" w14:paraId="1FC39945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4" w:type="dxa"/>
            <w:shd w:val="pct12" w:color="auto" w:fill="FFFFFF"/>
          </w:tcPr>
          <w:p w:rsidRPr="00614195" w:rsidR="00A5577A" w:rsidP="00B511D6" w:rsidRDefault="00A5577A" w14:paraId="0562CB0E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" w:type="dxa"/>
          </w:tcPr>
          <w:p w:rsidRPr="00614195" w:rsidR="00A5577A" w:rsidP="00B511D6" w:rsidRDefault="00A5577A" w14:paraId="34CE0A41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4" w:type="dxa"/>
            <w:shd w:val="pct12" w:color="auto" w:fill="FFFFFF"/>
          </w:tcPr>
          <w:p w:rsidRPr="00614195" w:rsidR="00A5577A" w:rsidP="00B511D6" w:rsidRDefault="00A5577A" w14:paraId="62EBF3C5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gridSpan w:val="2"/>
          </w:tcPr>
          <w:p w:rsidRPr="00614195" w:rsidR="00A5577A" w:rsidP="00B511D6" w:rsidRDefault="00A5577A" w14:paraId="6D98A12B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2" w:type="dxa"/>
            <w:shd w:val="pct12" w:color="auto" w:fill="FFFFFF"/>
          </w:tcPr>
          <w:p w:rsidRPr="00614195" w:rsidR="00A5577A" w:rsidP="00B511D6" w:rsidRDefault="00A5577A" w14:paraId="2946DB82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</w:tc>
      </w:tr>
      <w:tr xmlns:wp14="http://schemas.microsoft.com/office/word/2010/wordml" w:rsidRPr="00614195" w:rsidR="00A5577A" w:rsidTr="00B511D6" w14:paraId="747BFC4A" wp14:textId="77777777">
        <w:trPr>
          <w:trHeight w:val="270"/>
        </w:trPr>
        <w:tc>
          <w:tcPr>
            <w:tcW w:w="6804" w:type="dxa"/>
            <w:gridSpan w:val="2"/>
          </w:tcPr>
          <w:p w:rsidRPr="00943535" w:rsidR="00A5577A" w:rsidP="00B511D6" w:rsidRDefault="00A5577A" w14:paraId="5997CC1D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  <w:p w:rsidRPr="00614195" w:rsidR="00A5577A" w:rsidP="00A5577A" w:rsidRDefault="00A5577A" w14:paraId="79FDC27A" wp14:textId="77777777">
            <w:pPr>
              <w:numPr>
                <w:ilvl w:val="0"/>
                <w:numId w:val="1"/>
              </w:num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Play is essential for the development of children. ………..</w:t>
            </w:r>
          </w:p>
          <w:p w:rsidRPr="00614195" w:rsidR="00A5577A" w:rsidP="00B511D6" w:rsidRDefault="00A5577A" w14:paraId="110FFD37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50" w:type="dxa"/>
          </w:tcPr>
          <w:p w:rsidRPr="00614195" w:rsidR="00A5577A" w:rsidP="00B511D6" w:rsidRDefault="00A5577A" w14:paraId="6B699379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43" w:type="dxa"/>
            <w:shd w:val="pct12" w:color="auto" w:fill="auto"/>
          </w:tcPr>
          <w:p w:rsidRPr="00614195" w:rsidR="00A5577A" w:rsidP="00B511D6" w:rsidRDefault="00A5577A" w14:paraId="3FE9F23F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  <w:p w:rsidRPr="00614195" w:rsidR="00A5577A" w:rsidP="00B511D6" w:rsidRDefault="00A5577A" w14:paraId="649841BE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83" w:type="dxa"/>
          </w:tcPr>
          <w:p w:rsidRPr="00614195" w:rsidR="00A5577A" w:rsidP="00B511D6" w:rsidRDefault="00A5577A" w14:paraId="1F72F646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  <w:p w:rsidRPr="00614195" w:rsidR="00A5577A" w:rsidP="00B511D6" w:rsidRDefault="00A5577A" w14:paraId="18F999B5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84" w:type="dxa"/>
            <w:shd w:val="pct12" w:color="auto" w:fill="FFFFFF"/>
          </w:tcPr>
          <w:p w:rsidRPr="00614195" w:rsidR="00A5577A" w:rsidP="00B511D6" w:rsidRDefault="00A5577A" w14:paraId="08CE6F91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  <w:p w:rsidRPr="00614195" w:rsidR="00A5577A" w:rsidP="00B511D6" w:rsidRDefault="00A5577A" w14:paraId="5FCD5EC4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83" w:type="dxa"/>
          </w:tcPr>
          <w:p w:rsidRPr="00614195" w:rsidR="00A5577A" w:rsidP="00B511D6" w:rsidRDefault="00A5577A" w14:paraId="61CDCEAD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  <w:p w:rsidRPr="00614195" w:rsidR="00A5577A" w:rsidP="00B511D6" w:rsidRDefault="00A5577A" w14:paraId="2598DEE6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84" w:type="dxa"/>
            <w:shd w:val="pct12" w:color="auto" w:fill="FFFFFF"/>
          </w:tcPr>
          <w:p w:rsidRPr="00614195" w:rsidR="00A5577A" w:rsidP="00B511D6" w:rsidRDefault="00A5577A" w14:paraId="6BB9E253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  <w:p w:rsidRPr="00614195" w:rsidR="00A5577A" w:rsidP="00B511D6" w:rsidRDefault="00A5577A" w14:paraId="78941E47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36" w:type="dxa"/>
            <w:gridSpan w:val="2"/>
          </w:tcPr>
          <w:p w:rsidRPr="00614195" w:rsidR="00A5577A" w:rsidP="00B511D6" w:rsidRDefault="00A5577A" w14:paraId="23DE523C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  <w:p w:rsidRPr="00614195" w:rsidR="00A5577A" w:rsidP="00B511D6" w:rsidRDefault="00A5577A" w14:paraId="29B4EA11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472" w:type="dxa"/>
            <w:shd w:val="pct12" w:color="auto" w:fill="FFFFFF"/>
          </w:tcPr>
          <w:p w:rsidRPr="00614195" w:rsidR="00A5577A" w:rsidP="00B511D6" w:rsidRDefault="00A5577A" w14:paraId="39B6B1D1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 xml:space="preserve">    </w:t>
            </w:r>
          </w:p>
          <w:p w:rsidRPr="00614195" w:rsidR="00A5577A" w:rsidP="00B511D6" w:rsidRDefault="00A5577A" w14:paraId="44BB287C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 xml:space="preserve">7   </w:t>
            </w:r>
          </w:p>
        </w:tc>
      </w:tr>
      <w:tr xmlns:wp14="http://schemas.microsoft.com/office/word/2010/wordml" w:rsidRPr="00614195" w:rsidR="00A5577A" w:rsidTr="00B511D6" w14:paraId="71E6CAA3" wp14:textId="77777777">
        <w:trPr>
          <w:trHeight w:val="792"/>
        </w:trPr>
        <w:tc>
          <w:tcPr>
            <w:tcW w:w="6804" w:type="dxa"/>
            <w:gridSpan w:val="2"/>
          </w:tcPr>
          <w:p w:rsidR="00A5577A" w:rsidP="00A5577A" w:rsidRDefault="00A5577A" w14:paraId="06BBD25A" wp14:textId="77777777">
            <w:pPr>
              <w:numPr>
                <w:ilvl w:val="0"/>
                <w:numId w:val="1"/>
              </w:num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94353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 xml:space="preserve">It is important for children to have toys such as memory games and puzzles that help with their cognitive development. </w:t>
            </w:r>
          </w:p>
          <w:p w:rsidRPr="00943535" w:rsidR="00A5577A" w:rsidP="00B511D6" w:rsidRDefault="00A5577A" w14:paraId="52E56223" wp14:textId="77777777">
            <w:pPr>
              <w:spacing w:after="0" w:line="480" w:lineRule="auto"/>
              <w:ind w:left="36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0" w:type="dxa"/>
          </w:tcPr>
          <w:p w:rsidRPr="00703657" w:rsidR="00A5577A" w:rsidP="00B511D6" w:rsidRDefault="00A5577A" w14:paraId="07547A01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43" w:type="dxa"/>
            <w:shd w:val="pct12" w:color="auto" w:fill="auto"/>
          </w:tcPr>
          <w:p w:rsidRPr="00614195" w:rsidR="00A5577A" w:rsidP="00B511D6" w:rsidRDefault="00A5577A" w14:paraId="573B4F6F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283" w:type="dxa"/>
          </w:tcPr>
          <w:p w:rsidRPr="00614195" w:rsidR="00A5577A" w:rsidP="00B511D6" w:rsidRDefault="00A5577A" w14:paraId="5043CB0F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  <w:p w:rsidRPr="00614195" w:rsidR="00A5577A" w:rsidP="00B511D6" w:rsidRDefault="00A5577A" w14:paraId="7144751B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84" w:type="dxa"/>
            <w:shd w:val="pct12" w:color="auto" w:fill="FFFFFF"/>
          </w:tcPr>
          <w:p w:rsidRPr="00614195" w:rsidR="00A5577A" w:rsidP="00B511D6" w:rsidRDefault="00A5577A" w14:paraId="07459315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  <w:p w:rsidRPr="00614195" w:rsidR="00A5577A" w:rsidP="00B511D6" w:rsidRDefault="00A5577A" w14:paraId="0B778152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83" w:type="dxa"/>
          </w:tcPr>
          <w:p w:rsidRPr="00614195" w:rsidR="00A5577A" w:rsidP="00B511D6" w:rsidRDefault="00A5577A" w14:paraId="6537F28F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  <w:p w:rsidRPr="00614195" w:rsidR="00A5577A" w:rsidP="00B511D6" w:rsidRDefault="00A5577A" w14:paraId="279935FF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84" w:type="dxa"/>
            <w:shd w:val="pct12" w:color="auto" w:fill="FFFFFF"/>
          </w:tcPr>
          <w:p w:rsidRPr="00614195" w:rsidR="00A5577A" w:rsidP="00B511D6" w:rsidRDefault="00A5577A" w14:paraId="6DFB9E20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  <w:p w:rsidRPr="00614195" w:rsidR="00A5577A" w:rsidP="00B511D6" w:rsidRDefault="00A5577A" w14:paraId="44240AAE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36" w:type="dxa"/>
            <w:gridSpan w:val="2"/>
          </w:tcPr>
          <w:p w:rsidRPr="00614195" w:rsidR="00A5577A" w:rsidP="00B511D6" w:rsidRDefault="00A5577A" w14:paraId="70DF9E56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  <w:p w:rsidRPr="00614195" w:rsidR="00A5577A" w:rsidP="00B511D6" w:rsidRDefault="00A5577A" w14:paraId="1B87E3DE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472" w:type="dxa"/>
            <w:shd w:val="pct12" w:color="auto" w:fill="FFFFFF"/>
          </w:tcPr>
          <w:p w:rsidRPr="00614195" w:rsidR="00A5577A" w:rsidP="00B511D6" w:rsidRDefault="00A5577A" w14:paraId="44E871BC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  <w:p w:rsidRPr="00614195" w:rsidR="00A5577A" w:rsidP="00B511D6" w:rsidRDefault="00A5577A" w14:paraId="75697EEC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xmlns:wp14="http://schemas.microsoft.com/office/word/2010/wordml" w:rsidRPr="00614195" w:rsidR="00A5577A" w:rsidTr="00B511D6" w14:paraId="669F4455" wp14:textId="77777777">
        <w:trPr>
          <w:trHeight w:val="270"/>
        </w:trPr>
        <w:tc>
          <w:tcPr>
            <w:tcW w:w="6804" w:type="dxa"/>
            <w:gridSpan w:val="2"/>
          </w:tcPr>
          <w:p w:rsidRPr="00703657" w:rsidR="00A5577A" w:rsidP="00A5577A" w:rsidRDefault="00A5577A" w14:paraId="3E5EA841" wp14:textId="77777777">
            <w:pPr>
              <w:numPr>
                <w:ilvl w:val="0"/>
                <w:numId w:val="1"/>
              </w:num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94353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lastRenderedPageBreak/>
              <w:t>Parents should teach their children school-related skills at home every day.  …………………………………………</w:t>
            </w:r>
          </w:p>
          <w:p w:rsidRPr="00614195" w:rsidR="00A5577A" w:rsidP="00B511D6" w:rsidRDefault="00A5577A" w14:paraId="144A5D23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0" w:type="dxa"/>
          </w:tcPr>
          <w:p w:rsidRPr="00614195" w:rsidR="00A5577A" w:rsidP="00B511D6" w:rsidRDefault="00A5577A" w14:paraId="738610EB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43" w:type="dxa"/>
            <w:shd w:val="pct12" w:color="auto" w:fill="auto"/>
          </w:tcPr>
          <w:p w:rsidRPr="00614195" w:rsidR="00A5577A" w:rsidP="00B511D6" w:rsidRDefault="00A5577A" w14:paraId="637805D2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  <w:p w:rsidRPr="00614195" w:rsidR="00A5577A" w:rsidP="00B511D6" w:rsidRDefault="00A5577A" w14:paraId="56B20A0C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83" w:type="dxa"/>
          </w:tcPr>
          <w:p w:rsidRPr="00614195" w:rsidR="00A5577A" w:rsidP="00B511D6" w:rsidRDefault="00A5577A" w14:paraId="463F29E8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  <w:p w:rsidRPr="00614195" w:rsidR="00A5577A" w:rsidP="00B511D6" w:rsidRDefault="00A5577A" w14:paraId="78E884CA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84" w:type="dxa"/>
            <w:shd w:val="pct12" w:color="auto" w:fill="FFFFFF"/>
          </w:tcPr>
          <w:p w:rsidRPr="00614195" w:rsidR="00A5577A" w:rsidP="00B511D6" w:rsidRDefault="00A5577A" w14:paraId="3B7B4B86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  <w:p w:rsidRPr="00614195" w:rsidR="00A5577A" w:rsidP="00B511D6" w:rsidRDefault="00A5577A" w14:paraId="7A036E3D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83" w:type="dxa"/>
          </w:tcPr>
          <w:p w:rsidRPr="00614195" w:rsidR="00A5577A" w:rsidP="00B511D6" w:rsidRDefault="00A5577A" w14:paraId="3A0FF5F2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  <w:p w:rsidRPr="00614195" w:rsidR="00A5577A" w:rsidP="00B511D6" w:rsidRDefault="00A5577A" w14:paraId="7C964D78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84" w:type="dxa"/>
            <w:shd w:val="pct12" w:color="auto" w:fill="FFFFFF"/>
          </w:tcPr>
          <w:p w:rsidRPr="00614195" w:rsidR="00A5577A" w:rsidP="00B511D6" w:rsidRDefault="00A5577A" w14:paraId="5630AD66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  <w:p w:rsidRPr="00614195" w:rsidR="00A5577A" w:rsidP="00B511D6" w:rsidRDefault="00A5577A" w14:paraId="76DB90EB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36" w:type="dxa"/>
            <w:gridSpan w:val="2"/>
          </w:tcPr>
          <w:p w:rsidRPr="00614195" w:rsidR="00A5577A" w:rsidP="00B511D6" w:rsidRDefault="00A5577A" w14:paraId="61829076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  <w:p w:rsidRPr="00614195" w:rsidR="00A5577A" w:rsidP="00B511D6" w:rsidRDefault="00A5577A" w14:paraId="1946A7AE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472" w:type="dxa"/>
            <w:shd w:val="pct12" w:color="auto" w:fill="FFFFFF"/>
          </w:tcPr>
          <w:p w:rsidRPr="00614195" w:rsidR="00A5577A" w:rsidP="00B511D6" w:rsidRDefault="00A5577A" w14:paraId="2062D821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 xml:space="preserve">    </w:t>
            </w:r>
          </w:p>
          <w:p w:rsidRPr="00614195" w:rsidR="00A5577A" w:rsidP="00B511D6" w:rsidRDefault="00A5577A" w14:paraId="538752B0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 xml:space="preserve">7   </w:t>
            </w:r>
          </w:p>
        </w:tc>
      </w:tr>
      <w:tr xmlns:wp14="http://schemas.microsoft.com/office/word/2010/wordml" w:rsidRPr="00614195" w:rsidR="00A5577A" w:rsidTr="00B511D6" w14:paraId="1B793BC3" wp14:textId="77777777">
        <w:trPr>
          <w:trHeight w:val="270"/>
        </w:trPr>
        <w:tc>
          <w:tcPr>
            <w:tcW w:w="6804" w:type="dxa"/>
            <w:gridSpan w:val="2"/>
          </w:tcPr>
          <w:p w:rsidRPr="00703657" w:rsidR="00A5577A" w:rsidP="00A5577A" w:rsidRDefault="00A5577A" w14:paraId="41B5CB81" wp14:textId="77777777">
            <w:pPr>
              <w:numPr>
                <w:ilvl w:val="0"/>
                <w:numId w:val="1"/>
              </w:num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94353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Children should learn social skills primarily through play.…………….</w:t>
            </w:r>
          </w:p>
          <w:p w:rsidRPr="00614195" w:rsidR="00A5577A" w:rsidP="00B511D6" w:rsidRDefault="00A5577A" w14:paraId="2BA226A1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0" w:type="dxa"/>
          </w:tcPr>
          <w:p w:rsidRPr="00614195" w:rsidR="00A5577A" w:rsidP="00B511D6" w:rsidRDefault="00A5577A" w14:paraId="17AD93B2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3" w:type="dxa"/>
            <w:shd w:val="pct12" w:color="auto" w:fill="auto"/>
          </w:tcPr>
          <w:p w:rsidRPr="00614195" w:rsidR="00A5577A" w:rsidP="00B511D6" w:rsidRDefault="00A5577A" w14:paraId="249FAAB8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83" w:type="dxa"/>
          </w:tcPr>
          <w:p w:rsidRPr="00614195" w:rsidR="00A5577A" w:rsidP="00B511D6" w:rsidRDefault="00A5577A" w14:paraId="7842F596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84" w:type="dxa"/>
            <w:shd w:val="pct12" w:color="auto" w:fill="FFFFFF"/>
          </w:tcPr>
          <w:p w:rsidRPr="00614195" w:rsidR="00A5577A" w:rsidP="00B511D6" w:rsidRDefault="00A5577A" w14:paraId="68D9363B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83" w:type="dxa"/>
          </w:tcPr>
          <w:p w:rsidRPr="00614195" w:rsidR="00A5577A" w:rsidP="00B511D6" w:rsidRDefault="00A5577A" w14:paraId="17310F6F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84" w:type="dxa"/>
            <w:shd w:val="pct12" w:color="auto" w:fill="FFFFFF"/>
          </w:tcPr>
          <w:p w:rsidRPr="00614195" w:rsidR="00A5577A" w:rsidP="00B511D6" w:rsidRDefault="00A5577A" w14:paraId="729DE7E4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36" w:type="dxa"/>
            <w:gridSpan w:val="2"/>
          </w:tcPr>
          <w:p w:rsidRPr="00614195" w:rsidR="00A5577A" w:rsidP="00B511D6" w:rsidRDefault="00A5577A" w14:paraId="6DDB914C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472" w:type="dxa"/>
            <w:shd w:val="pct12" w:color="auto" w:fill="FFFFFF"/>
          </w:tcPr>
          <w:p w:rsidRPr="00614195" w:rsidR="00A5577A" w:rsidP="00B511D6" w:rsidRDefault="00A5577A" w14:paraId="109B8484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xmlns:wp14="http://schemas.microsoft.com/office/word/2010/wordml" w:rsidRPr="00614195" w:rsidR="00A5577A" w:rsidTr="00B511D6" w14:paraId="23561D83" wp14:textId="77777777">
        <w:trPr>
          <w:trHeight w:val="270"/>
        </w:trPr>
        <w:tc>
          <w:tcPr>
            <w:tcW w:w="6804" w:type="dxa"/>
            <w:gridSpan w:val="2"/>
          </w:tcPr>
          <w:p w:rsidRPr="00703657" w:rsidR="00A5577A" w:rsidP="00A5577A" w:rsidRDefault="00A5577A" w14:paraId="28920BD9" wp14:textId="77777777">
            <w:pPr>
              <w:numPr>
                <w:ilvl w:val="0"/>
                <w:numId w:val="1"/>
              </w:num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94353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Children should have more books than toys. ……………………</w:t>
            </w:r>
          </w:p>
          <w:p w:rsidRPr="00614195" w:rsidR="00A5577A" w:rsidP="00B511D6" w:rsidRDefault="00A5577A" w14:paraId="0DE4B5B7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0" w:type="dxa"/>
          </w:tcPr>
          <w:p w:rsidRPr="00614195" w:rsidR="00A5577A" w:rsidP="00B511D6" w:rsidRDefault="00A5577A" w14:paraId="66204FF1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3" w:type="dxa"/>
            <w:shd w:val="pct12" w:color="auto" w:fill="auto"/>
          </w:tcPr>
          <w:p w:rsidRPr="00614195" w:rsidR="00A5577A" w:rsidP="00B511D6" w:rsidRDefault="00A5577A" w14:paraId="19F14E3C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83" w:type="dxa"/>
          </w:tcPr>
          <w:p w:rsidRPr="00614195" w:rsidR="00A5577A" w:rsidP="00B511D6" w:rsidRDefault="00A5577A" w14:paraId="2CC21B90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84" w:type="dxa"/>
            <w:shd w:val="pct12" w:color="auto" w:fill="FFFFFF"/>
          </w:tcPr>
          <w:p w:rsidRPr="00614195" w:rsidR="00A5577A" w:rsidP="00B511D6" w:rsidRDefault="00A5577A" w14:paraId="57AB7477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83" w:type="dxa"/>
          </w:tcPr>
          <w:p w:rsidRPr="00614195" w:rsidR="00A5577A" w:rsidP="00B511D6" w:rsidRDefault="00A5577A" w14:paraId="22C3D751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84" w:type="dxa"/>
            <w:shd w:val="pct12" w:color="auto" w:fill="FFFFFF"/>
          </w:tcPr>
          <w:p w:rsidRPr="00614195" w:rsidR="00A5577A" w:rsidP="00B511D6" w:rsidRDefault="00A5577A" w14:paraId="1D0ADF7A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36" w:type="dxa"/>
            <w:gridSpan w:val="2"/>
          </w:tcPr>
          <w:p w:rsidRPr="00614195" w:rsidR="00A5577A" w:rsidP="00B511D6" w:rsidRDefault="00A5577A" w14:paraId="5D9A48CF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472" w:type="dxa"/>
            <w:shd w:val="pct12" w:color="auto" w:fill="FFFFFF"/>
          </w:tcPr>
          <w:p w:rsidRPr="00614195" w:rsidR="00A5577A" w:rsidP="00B511D6" w:rsidRDefault="00A5577A" w14:paraId="6F74D8FD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xmlns:wp14="http://schemas.microsoft.com/office/word/2010/wordml" w:rsidRPr="00614195" w:rsidR="00A5577A" w:rsidTr="00B511D6" w14:paraId="15BBE87E" wp14:textId="77777777">
        <w:trPr>
          <w:trHeight w:val="270"/>
        </w:trPr>
        <w:tc>
          <w:tcPr>
            <w:tcW w:w="6804" w:type="dxa"/>
            <w:gridSpan w:val="2"/>
          </w:tcPr>
          <w:p w:rsidRPr="00703657" w:rsidR="00A5577A" w:rsidP="00A5577A" w:rsidRDefault="00A5577A" w14:paraId="4A871B52" wp14:textId="77777777">
            <w:pPr>
              <w:numPr>
                <w:ilvl w:val="0"/>
                <w:numId w:val="1"/>
              </w:num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94353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Parents should be playmates to their children. ………………….</w:t>
            </w:r>
          </w:p>
          <w:p w:rsidRPr="00614195" w:rsidR="00A5577A" w:rsidP="00B511D6" w:rsidRDefault="00A5577A" w14:paraId="2DBF0D7D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0" w:type="dxa"/>
          </w:tcPr>
          <w:p w:rsidRPr="00614195" w:rsidR="00A5577A" w:rsidP="00B511D6" w:rsidRDefault="00A5577A" w14:paraId="6B62F1B3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3" w:type="dxa"/>
            <w:shd w:val="pct12" w:color="auto" w:fill="auto"/>
          </w:tcPr>
          <w:p w:rsidRPr="00614195" w:rsidR="00A5577A" w:rsidP="00B511D6" w:rsidRDefault="00A5577A" w14:paraId="065D2414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83" w:type="dxa"/>
          </w:tcPr>
          <w:p w:rsidRPr="00614195" w:rsidR="00A5577A" w:rsidP="00B511D6" w:rsidRDefault="00A5577A" w14:paraId="138328F9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84" w:type="dxa"/>
            <w:shd w:val="pct12" w:color="auto" w:fill="FFFFFF"/>
          </w:tcPr>
          <w:p w:rsidRPr="00614195" w:rsidR="00A5577A" w:rsidP="00B511D6" w:rsidRDefault="00A5577A" w14:paraId="297C039E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83" w:type="dxa"/>
          </w:tcPr>
          <w:p w:rsidRPr="00614195" w:rsidR="00A5577A" w:rsidP="00B511D6" w:rsidRDefault="00A5577A" w14:paraId="5055DCC4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84" w:type="dxa"/>
            <w:shd w:val="pct12" w:color="auto" w:fill="FFFFFF"/>
          </w:tcPr>
          <w:p w:rsidRPr="00614195" w:rsidR="00A5577A" w:rsidP="00B511D6" w:rsidRDefault="00A5577A" w14:paraId="14648C29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36" w:type="dxa"/>
            <w:gridSpan w:val="2"/>
          </w:tcPr>
          <w:p w:rsidRPr="00614195" w:rsidR="00A5577A" w:rsidP="00B511D6" w:rsidRDefault="00A5577A" w14:paraId="1AA1B773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472" w:type="dxa"/>
            <w:shd w:val="pct12" w:color="auto" w:fill="FFFFFF"/>
          </w:tcPr>
          <w:p w:rsidRPr="00614195" w:rsidR="00A5577A" w:rsidP="00B511D6" w:rsidRDefault="00A5577A" w14:paraId="28AF3A15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xmlns:wp14="http://schemas.microsoft.com/office/word/2010/wordml" w:rsidRPr="00614195" w:rsidR="00A5577A" w:rsidTr="00B511D6" w14:paraId="04681383" wp14:textId="77777777">
        <w:trPr>
          <w:trHeight w:val="270"/>
        </w:trPr>
        <w:tc>
          <w:tcPr>
            <w:tcW w:w="6804" w:type="dxa"/>
            <w:gridSpan w:val="2"/>
          </w:tcPr>
          <w:p w:rsidRPr="00614195" w:rsidR="00A5577A" w:rsidP="00A5577A" w:rsidRDefault="00A5577A" w14:paraId="682611A8" wp14:textId="77777777">
            <w:pPr>
              <w:numPr>
                <w:ilvl w:val="0"/>
                <w:numId w:val="1"/>
              </w:num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94353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 xml:space="preserve">Play is an </w:t>
            </w:r>
            <w:r w:rsidRPr="00703657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important activity for children to learn to be independent.  …………………………………………………………</w:t>
            </w:r>
          </w:p>
          <w:p w:rsidRPr="00614195" w:rsidR="00A5577A" w:rsidP="00B511D6" w:rsidRDefault="00A5577A" w14:paraId="02F2C34E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0" w:type="dxa"/>
          </w:tcPr>
          <w:p w:rsidRPr="00614195" w:rsidR="00A5577A" w:rsidP="00B511D6" w:rsidRDefault="00A5577A" w14:paraId="680A4E5D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3" w:type="dxa"/>
            <w:shd w:val="pct12" w:color="auto" w:fill="auto"/>
          </w:tcPr>
          <w:p w:rsidRPr="00614195" w:rsidR="00A5577A" w:rsidP="00B511D6" w:rsidRDefault="00A5577A" w14:paraId="19219836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  <w:p w:rsidRPr="00614195" w:rsidR="00A5577A" w:rsidP="00B511D6" w:rsidRDefault="00A5577A" w14:paraId="2E32D521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83" w:type="dxa"/>
          </w:tcPr>
          <w:p w:rsidRPr="00614195" w:rsidR="00A5577A" w:rsidP="00B511D6" w:rsidRDefault="00A5577A" w14:paraId="296FEF7D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  <w:p w:rsidRPr="00614195" w:rsidR="00A5577A" w:rsidP="00B511D6" w:rsidRDefault="00A5577A" w14:paraId="54B6C890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84" w:type="dxa"/>
            <w:shd w:val="pct12" w:color="auto" w:fill="FFFFFF"/>
          </w:tcPr>
          <w:p w:rsidRPr="00614195" w:rsidR="00A5577A" w:rsidP="00B511D6" w:rsidRDefault="00A5577A" w14:paraId="7194DBDC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  <w:p w:rsidRPr="00614195" w:rsidR="00A5577A" w:rsidP="00B511D6" w:rsidRDefault="00A5577A" w14:paraId="2A2176D0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83" w:type="dxa"/>
          </w:tcPr>
          <w:p w:rsidRPr="00614195" w:rsidR="00A5577A" w:rsidP="00B511D6" w:rsidRDefault="00A5577A" w14:paraId="769D0D3C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  <w:p w:rsidRPr="00614195" w:rsidR="00A5577A" w:rsidP="00B511D6" w:rsidRDefault="00A5577A" w14:paraId="3BC2995D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84" w:type="dxa"/>
            <w:shd w:val="pct12" w:color="auto" w:fill="FFFFFF"/>
          </w:tcPr>
          <w:p w:rsidRPr="00614195" w:rsidR="00A5577A" w:rsidP="00B511D6" w:rsidRDefault="00A5577A" w14:paraId="54CD245A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  <w:p w:rsidRPr="00614195" w:rsidR="00A5577A" w:rsidP="00B511D6" w:rsidRDefault="00A5577A" w14:paraId="34C3CC76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36" w:type="dxa"/>
            <w:gridSpan w:val="2"/>
          </w:tcPr>
          <w:p w:rsidRPr="00614195" w:rsidR="00A5577A" w:rsidP="00B511D6" w:rsidRDefault="00A5577A" w14:paraId="1231BE67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  <w:p w:rsidRPr="00614195" w:rsidR="00A5577A" w:rsidP="00B511D6" w:rsidRDefault="00A5577A" w14:paraId="1D3DECFD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472" w:type="dxa"/>
            <w:shd w:val="pct12" w:color="auto" w:fill="FFFFFF"/>
          </w:tcPr>
          <w:p w:rsidRPr="00614195" w:rsidR="00A5577A" w:rsidP="00B511D6" w:rsidRDefault="00A5577A" w14:paraId="3477E886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 xml:space="preserve">    </w:t>
            </w:r>
          </w:p>
          <w:p w:rsidRPr="00614195" w:rsidR="00A5577A" w:rsidP="00B511D6" w:rsidRDefault="00A5577A" w14:paraId="5C4E3EA1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 xml:space="preserve">7   </w:t>
            </w:r>
          </w:p>
        </w:tc>
      </w:tr>
      <w:tr xmlns:wp14="http://schemas.microsoft.com/office/word/2010/wordml" w:rsidRPr="00614195" w:rsidR="00A5577A" w:rsidTr="00B511D6" w14:paraId="6C9E4147" wp14:textId="77777777">
        <w:trPr>
          <w:trHeight w:val="270"/>
        </w:trPr>
        <w:tc>
          <w:tcPr>
            <w:tcW w:w="6804" w:type="dxa"/>
            <w:gridSpan w:val="2"/>
          </w:tcPr>
          <w:p w:rsidRPr="00703657" w:rsidR="00A5577A" w:rsidP="00A5577A" w:rsidRDefault="00A5577A" w14:paraId="72AB8A44" wp14:textId="77777777">
            <w:pPr>
              <w:numPr>
                <w:ilvl w:val="0"/>
                <w:numId w:val="1"/>
              </w:num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94353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It is important for children to have a "play room" or "play space" at home.  ……………………………………………………...</w:t>
            </w:r>
          </w:p>
          <w:p w:rsidRPr="00614195" w:rsidR="00A5577A" w:rsidP="00B511D6" w:rsidRDefault="00A5577A" w14:paraId="36FEB5B0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0" w:type="dxa"/>
          </w:tcPr>
          <w:p w:rsidRPr="00614195" w:rsidR="00A5577A" w:rsidP="00B511D6" w:rsidRDefault="00A5577A" w14:paraId="30D7AA69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3" w:type="dxa"/>
            <w:shd w:val="pct12" w:color="auto" w:fill="auto"/>
          </w:tcPr>
          <w:p w:rsidRPr="00614195" w:rsidR="00A5577A" w:rsidP="00B511D6" w:rsidRDefault="00A5577A" w14:paraId="7196D064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  <w:p w:rsidRPr="00614195" w:rsidR="00A5577A" w:rsidP="00B511D6" w:rsidRDefault="00A5577A" w14:paraId="0C50080F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83" w:type="dxa"/>
          </w:tcPr>
          <w:p w:rsidRPr="00614195" w:rsidR="00A5577A" w:rsidP="00B511D6" w:rsidRDefault="00A5577A" w14:paraId="34FF1C98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  <w:p w:rsidRPr="00614195" w:rsidR="00A5577A" w:rsidP="00B511D6" w:rsidRDefault="00A5577A" w14:paraId="58A8CB7E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84" w:type="dxa"/>
            <w:shd w:val="pct12" w:color="auto" w:fill="FFFFFF"/>
          </w:tcPr>
          <w:p w:rsidRPr="00614195" w:rsidR="00A5577A" w:rsidP="00B511D6" w:rsidRDefault="00A5577A" w14:paraId="6D072C0D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  <w:p w:rsidRPr="00614195" w:rsidR="00A5577A" w:rsidP="00B511D6" w:rsidRDefault="00A5577A" w14:paraId="3C1ED14B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83" w:type="dxa"/>
          </w:tcPr>
          <w:p w:rsidRPr="00614195" w:rsidR="00A5577A" w:rsidP="00B511D6" w:rsidRDefault="00A5577A" w14:paraId="48A21919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  <w:p w:rsidRPr="00614195" w:rsidR="00A5577A" w:rsidP="00B511D6" w:rsidRDefault="00A5577A" w14:paraId="7CD048C6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84" w:type="dxa"/>
            <w:shd w:val="pct12" w:color="auto" w:fill="FFFFFF"/>
          </w:tcPr>
          <w:p w:rsidRPr="00614195" w:rsidR="00A5577A" w:rsidP="00B511D6" w:rsidRDefault="00A5577A" w14:paraId="6BD18F9B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  <w:p w:rsidRPr="00614195" w:rsidR="00A5577A" w:rsidP="00B511D6" w:rsidRDefault="00A5577A" w14:paraId="5090736E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36" w:type="dxa"/>
            <w:gridSpan w:val="2"/>
          </w:tcPr>
          <w:p w:rsidRPr="00614195" w:rsidR="00A5577A" w:rsidP="00B511D6" w:rsidRDefault="00A5577A" w14:paraId="238601FE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  <w:p w:rsidRPr="00614195" w:rsidR="00A5577A" w:rsidP="00B511D6" w:rsidRDefault="00A5577A" w14:paraId="3CBA1243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472" w:type="dxa"/>
            <w:shd w:val="pct12" w:color="auto" w:fill="FFFFFF"/>
          </w:tcPr>
          <w:p w:rsidRPr="00614195" w:rsidR="00A5577A" w:rsidP="00B511D6" w:rsidRDefault="00A5577A" w14:paraId="122F31EC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 xml:space="preserve">    </w:t>
            </w:r>
          </w:p>
          <w:p w:rsidRPr="00614195" w:rsidR="00A5577A" w:rsidP="00B511D6" w:rsidRDefault="00A5577A" w14:paraId="44C05AA7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 xml:space="preserve">7   </w:t>
            </w:r>
          </w:p>
        </w:tc>
      </w:tr>
      <w:tr xmlns:wp14="http://schemas.microsoft.com/office/word/2010/wordml" w:rsidRPr="00614195" w:rsidR="00A5577A" w:rsidTr="00B511D6" w14:paraId="4D1ED9A3" wp14:textId="77777777">
        <w:trPr>
          <w:trHeight w:val="270"/>
        </w:trPr>
        <w:tc>
          <w:tcPr>
            <w:tcW w:w="6804" w:type="dxa"/>
            <w:gridSpan w:val="2"/>
          </w:tcPr>
          <w:p w:rsidRPr="00614195" w:rsidR="00A5577A" w:rsidP="00A5577A" w:rsidRDefault="00A5577A" w14:paraId="5DFB5854" wp14:textId="77777777">
            <w:pPr>
              <w:numPr>
                <w:ilvl w:val="0"/>
                <w:numId w:val="1"/>
              </w:num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94353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 xml:space="preserve">Play </w:t>
            </w:r>
            <w:r w:rsidRPr="00703657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should always have some educational value for children ...</w:t>
            </w:r>
          </w:p>
          <w:p w:rsidRPr="00614195" w:rsidR="00A5577A" w:rsidP="00B511D6" w:rsidRDefault="00A5577A" w14:paraId="0F3CABC7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0" w:type="dxa"/>
          </w:tcPr>
          <w:p w:rsidRPr="00614195" w:rsidR="00A5577A" w:rsidP="00B511D6" w:rsidRDefault="00A5577A" w14:paraId="5B08B5D1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3" w:type="dxa"/>
            <w:shd w:val="pct12" w:color="auto" w:fill="auto"/>
          </w:tcPr>
          <w:p w:rsidRPr="00614195" w:rsidR="00A5577A" w:rsidP="00B511D6" w:rsidRDefault="00A5577A" w14:paraId="050B3AD0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83" w:type="dxa"/>
          </w:tcPr>
          <w:p w:rsidRPr="00614195" w:rsidR="00A5577A" w:rsidP="00B511D6" w:rsidRDefault="00A5577A" w14:paraId="2E643A39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84" w:type="dxa"/>
            <w:shd w:val="pct12" w:color="auto" w:fill="FFFFFF"/>
          </w:tcPr>
          <w:p w:rsidRPr="00614195" w:rsidR="00A5577A" w:rsidP="00B511D6" w:rsidRDefault="00A5577A" w14:paraId="54A90BE3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83" w:type="dxa"/>
          </w:tcPr>
          <w:p w:rsidRPr="00614195" w:rsidR="00A5577A" w:rsidP="00B511D6" w:rsidRDefault="00A5577A" w14:paraId="2A108F41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84" w:type="dxa"/>
            <w:shd w:val="pct12" w:color="auto" w:fill="FFFFFF"/>
          </w:tcPr>
          <w:p w:rsidRPr="00614195" w:rsidR="00A5577A" w:rsidP="00B511D6" w:rsidRDefault="00A5577A" w14:paraId="795C1E81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36" w:type="dxa"/>
            <w:gridSpan w:val="2"/>
          </w:tcPr>
          <w:p w:rsidRPr="00614195" w:rsidR="00A5577A" w:rsidP="00B511D6" w:rsidRDefault="00A5577A" w14:paraId="68AED84D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472" w:type="dxa"/>
            <w:shd w:val="pct12" w:color="auto" w:fill="FFFFFF"/>
          </w:tcPr>
          <w:p w:rsidRPr="00614195" w:rsidR="00A5577A" w:rsidP="00B511D6" w:rsidRDefault="00A5577A" w14:paraId="0F64B62E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 xml:space="preserve">7   </w:t>
            </w:r>
          </w:p>
        </w:tc>
      </w:tr>
      <w:tr xmlns:wp14="http://schemas.microsoft.com/office/word/2010/wordml" w:rsidRPr="00614195" w:rsidR="00A5577A" w:rsidTr="00B511D6" w14:paraId="18C298E0" wp14:textId="77777777">
        <w:trPr>
          <w:trHeight w:val="270"/>
        </w:trPr>
        <w:tc>
          <w:tcPr>
            <w:tcW w:w="6804" w:type="dxa"/>
            <w:gridSpan w:val="2"/>
          </w:tcPr>
          <w:p w:rsidRPr="00614195" w:rsidR="00A5577A" w:rsidP="00A5577A" w:rsidRDefault="00A5577A" w14:paraId="78F867B9" wp14:textId="77777777">
            <w:pPr>
              <w:numPr>
                <w:ilvl w:val="0"/>
                <w:numId w:val="1"/>
              </w:num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94353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Parents should initiate play with their children</w:t>
            </w: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………….…….</w:t>
            </w:r>
          </w:p>
          <w:p w:rsidRPr="00614195" w:rsidR="00A5577A" w:rsidP="00B511D6" w:rsidRDefault="00A5577A" w14:paraId="16DEB4AB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0" w:type="dxa"/>
          </w:tcPr>
          <w:p w:rsidRPr="00614195" w:rsidR="00A5577A" w:rsidP="00B511D6" w:rsidRDefault="00A5577A" w14:paraId="0AD9C6F4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3" w:type="dxa"/>
            <w:shd w:val="pct12" w:color="auto" w:fill="auto"/>
          </w:tcPr>
          <w:p w:rsidRPr="00614195" w:rsidR="00A5577A" w:rsidP="00B511D6" w:rsidRDefault="00A5577A" w14:paraId="6B965A47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83" w:type="dxa"/>
          </w:tcPr>
          <w:p w:rsidRPr="00614195" w:rsidR="00A5577A" w:rsidP="00B511D6" w:rsidRDefault="00A5577A" w14:paraId="5A9DB5E7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84" w:type="dxa"/>
            <w:shd w:val="pct12" w:color="auto" w:fill="FFFFFF"/>
          </w:tcPr>
          <w:p w:rsidRPr="00614195" w:rsidR="00A5577A" w:rsidP="00B511D6" w:rsidRDefault="00A5577A" w14:paraId="73999762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83" w:type="dxa"/>
          </w:tcPr>
          <w:p w:rsidRPr="00614195" w:rsidR="00A5577A" w:rsidP="00B511D6" w:rsidRDefault="00A5577A" w14:paraId="4FB28CDF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84" w:type="dxa"/>
            <w:shd w:val="pct12" w:color="auto" w:fill="FFFFFF"/>
          </w:tcPr>
          <w:p w:rsidRPr="00614195" w:rsidR="00A5577A" w:rsidP="00B511D6" w:rsidRDefault="00A5577A" w14:paraId="4E6894D6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36" w:type="dxa"/>
            <w:gridSpan w:val="2"/>
          </w:tcPr>
          <w:p w:rsidRPr="00614195" w:rsidR="00A5577A" w:rsidP="00B511D6" w:rsidRDefault="00A5577A" w14:paraId="69FF5382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472" w:type="dxa"/>
            <w:shd w:val="pct12" w:color="auto" w:fill="FFFFFF"/>
          </w:tcPr>
          <w:p w:rsidRPr="00614195" w:rsidR="00A5577A" w:rsidP="00B511D6" w:rsidRDefault="00A5577A" w14:paraId="35FD2114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 xml:space="preserve">7   </w:t>
            </w:r>
          </w:p>
        </w:tc>
      </w:tr>
      <w:tr xmlns:wp14="http://schemas.microsoft.com/office/word/2010/wordml" w:rsidRPr="00614195" w:rsidR="00A5577A" w:rsidTr="00B511D6" w14:paraId="0502C172" wp14:textId="77777777">
        <w:trPr>
          <w:trHeight w:val="270"/>
        </w:trPr>
        <w:tc>
          <w:tcPr>
            <w:tcW w:w="6804" w:type="dxa"/>
            <w:gridSpan w:val="2"/>
          </w:tcPr>
          <w:p w:rsidRPr="00614195" w:rsidR="00A5577A" w:rsidP="00A5577A" w:rsidRDefault="00A5577A" w14:paraId="166B52DD" wp14:textId="77777777">
            <w:pPr>
              <w:numPr>
                <w:ilvl w:val="0"/>
                <w:numId w:val="1"/>
              </w:num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94353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lastRenderedPageBreak/>
              <w:t>TV and mobile media devices (e</w:t>
            </w:r>
            <w:r w:rsidRPr="00703657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.</w:t>
            </w: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g. iPad) can be important resources for children's learning.</w:t>
            </w:r>
          </w:p>
          <w:p w:rsidRPr="00614195" w:rsidR="00A5577A" w:rsidP="00B511D6" w:rsidRDefault="00A5577A" w14:paraId="4B1F511A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0" w:type="dxa"/>
          </w:tcPr>
          <w:p w:rsidRPr="00614195" w:rsidR="00A5577A" w:rsidP="00B511D6" w:rsidRDefault="00A5577A" w14:paraId="65F9C3DC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3" w:type="dxa"/>
            <w:shd w:val="pct12" w:color="auto" w:fill="auto"/>
          </w:tcPr>
          <w:p w:rsidRPr="00614195" w:rsidR="00A5577A" w:rsidP="00B511D6" w:rsidRDefault="00A5577A" w14:paraId="511F3AB7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83" w:type="dxa"/>
          </w:tcPr>
          <w:p w:rsidRPr="00614195" w:rsidR="00A5577A" w:rsidP="00B511D6" w:rsidRDefault="00A5577A" w14:paraId="1BC03362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84" w:type="dxa"/>
            <w:shd w:val="pct12" w:color="auto" w:fill="FFFFFF"/>
          </w:tcPr>
          <w:p w:rsidRPr="00614195" w:rsidR="00A5577A" w:rsidP="00B511D6" w:rsidRDefault="00A5577A" w14:paraId="1B4AAD78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83" w:type="dxa"/>
          </w:tcPr>
          <w:p w:rsidRPr="00614195" w:rsidR="00A5577A" w:rsidP="00B511D6" w:rsidRDefault="00A5577A" w14:paraId="1ABCEBE9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84" w:type="dxa"/>
            <w:shd w:val="pct12" w:color="auto" w:fill="FFFFFF"/>
          </w:tcPr>
          <w:p w:rsidRPr="00614195" w:rsidR="00A5577A" w:rsidP="00B511D6" w:rsidRDefault="00A5577A" w14:paraId="2A581CC0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36" w:type="dxa"/>
            <w:gridSpan w:val="2"/>
          </w:tcPr>
          <w:p w:rsidRPr="00614195" w:rsidR="00A5577A" w:rsidP="00B511D6" w:rsidRDefault="00A5577A" w14:paraId="14EAB887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472" w:type="dxa"/>
            <w:shd w:val="pct12" w:color="auto" w:fill="FFFFFF"/>
          </w:tcPr>
          <w:p w:rsidRPr="00614195" w:rsidR="00A5577A" w:rsidP="00B511D6" w:rsidRDefault="00A5577A" w14:paraId="367B7212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 xml:space="preserve">7   </w:t>
            </w:r>
          </w:p>
        </w:tc>
      </w:tr>
    </w:tbl>
    <w:p xmlns:wp14="http://schemas.microsoft.com/office/word/2010/wordml" w:rsidRPr="00703657" w:rsidR="00A5577A" w:rsidP="00A5577A" w:rsidRDefault="00A5577A" w14:paraId="50CD6975" wp14:textId="77777777">
      <w:pPr>
        <w:spacing w:after="0" w:line="480" w:lineRule="auto"/>
        <w:jc w:val="left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 w:rsidRPr="00943535">
        <w:rPr>
          <w:rFonts w:ascii="Times New Roman" w:hAnsi="Times New Roman" w:eastAsia="Times New Roman" w:cs="Times New Roman"/>
          <w:sz w:val="24"/>
          <w:szCs w:val="24"/>
          <w:lang w:val="en-US"/>
        </w:rPr>
        <w:t xml:space="preserve">                                                                 </w:t>
      </w:r>
    </w:p>
    <w:p xmlns:wp14="http://schemas.microsoft.com/office/word/2010/wordml" w:rsidRPr="00614195" w:rsidR="00A5577A" w:rsidP="00A5577A" w:rsidRDefault="00A5577A" w14:paraId="5023141B" wp14:textId="77777777">
      <w:pPr>
        <w:spacing w:after="0" w:line="480" w:lineRule="auto"/>
        <w:jc w:val="left"/>
        <w:rPr>
          <w:rFonts w:ascii="Times New Roman" w:hAnsi="Times New Roman" w:eastAsia="Times New Roman" w:cs="Times New Roman"/>
          <w:sz w:val="24"/>
          <w:szCs w:val="24"/>
          <w:lang w:val="en-US"/>
        </w:rPr>
      </w:pPr>
    </w:p>
    <w:p xmlns:wp14="http://schemas.microsoft.com/office/word/2010/wordml" w:rsidRPr="00614195" w:rsidR="00A5577A" w:rsidP="00A5577A" w:rsidRDefault="00A5577A" w14:paraId="1F3B1409" wp14:textId="77777777">
      <w:pPr>
        <w:spacing w:after="0" w:line="480" w:lineRule="auto"/>
        <w:jc w:val="left"/>
        <w:rPr>
          <w:rFonts w:ascii="Times New Roman" w:hAnsi="Times New Roman" w:eastAsia="Times New Roman" w:cs="Times New Roman"/>
          <w:sz w:val="24"/>
          <w:szCs w:val="24"/>
          <w:lang w:val="en-US"/>
        </w:rPr>
      </w:pPr>
    </w:p>
    <w:tbl>
      <w:tblPr>
        <w:tblW w:w="8883" w:type="dxa"/>
        <w:tblLayout w:type="fixed"/>
        <w:tblLook w:val="0000" w:firstRow="0" w:lastRow="0" w:firstColumn="0" w:lastColumn="0" w:noHBand="0" w:noVBand="0"/>
      </w:tblPr>
      <w:tblGrid>
        <w:gridCol w:w="5146"/>
        <w:gridCol w:w="1656"/>
        <w:gridCol w:w="284"/>
        <w:gridCol w:w="283"/>
        <w:gridCol w:w="230"/>
        <w:gridCol w:w="6"/>
        <w:gridCol w:w="236"/>
        <w:gridCol w:w="240"/>
        <w:gridCol w:w="283"/>
        <w:gridCol w:w="283"/>
        <w:gridCol w:w="229"/>
        <w:gridCol w:w="7"/>
      </w:tblGrid>
      <w:tr xmlns:wp14="http://schemas.microsoft.com/office/word/2010/wordml" w:rsidRPr="00614195" w:rsidR="00A5577A" w:rsidTr="54397ACE" w14:paraId="37E897C3" wp14:textId="77777777">
        <w:trPr>
          <w:gridAfter w:val="1"/>
          <w:wAfter w:w="7" w:type="dxa"/>
          <w:cantSplit/>
          <w:trHeight w:val="270"/>
        </w:trPr>
        <w:tc>
          <w:tcPr>
            <w:tcW w:w="5146" w:type="dxa"/>
            <w:tcMar/>
          </w:tcPr>
          <w:p w:rsidRPr="00614195" w:rsidR="00A5577A" w:rsidP="00B511D6" w:rsidRDefault="00A5577A" w14:paraId="562C75D1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730" w:type="dxa"/>
            <w:gridSpan w:val="10"/>
            <w:shd w:val="clear" w:color="auto" w:fill="FFFFFF" w:themeFill="background1"/>
            <w:tcMar/>
          </w:tcPr>
          <w:p w:rsidRPr="00614195" w:rsidR="00A5577A" w:rsidP="00B511D6" w:rsidRDefault="00A5577A" w14:paraId="78D40232" wp14:textId="77777777">
            <w:pPr>
              <w:spacing w:line="480" w:lineRule="auto"/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 xml:space="preserve">                               </w:t>
            </w:r>
            <w:bookmarkStart w:name="_Toc491865239" w:id="1"/>
            <w:r w:rsidRPr="00614195"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  <w:t>Strongly Agree</w:t>
            </w:r>
            <w:bookmarkEnd w:id="1"/>
            <w:r w:rsidRPr="00614195"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  <w:t xml:space="preserve">    </w:t>
            </w:r>
          </w:p>
        </w:tc>
      </w:tr>
      <w:tr xmlns:wp14="http://schemas.microsoft.com/office/word/2010/wordml" w:rsidRPr="00614195" w:rsidR="00A5577A" w:rsidTr="54397ACE" w14:paraId="056EECFE" wp14:textId="77777777">
        <w:trPr>
          <w:cantSplit/>
          <w:trHeight w:val="270"/>
        </w:trPr>
        <w:tc>
          <w:tcPr>
            <w:tcW w:w="5146" w:type="dxa"/>
            <w:tcMar/>
          </w:tcPr>
          <w:p w:rsidRPr="00943535" w:rsidR="00A5577A" w:rsidP="00B511D6" w:rsidRDefault="00A5577A" w14:paraId="664355AD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501" w:type="dxa"/>
            <w:gridSpan w:val="9"/>
            <w:tcMar/>
          </w:tcPr>
          <w:p w:rsidRPr="00614195" w:rsidR="00A5577A" w:rsidP="00B511D6" w:rsidRDefault="00A5577A" w14:paraId="4987EDAD" wp14:textId="77777777">
            <w:pPr>
              <w:keepNext/>
              <w:spacing w:after="0" w:line="480" w:lineRule="auto"/>
              <w:outlineLvl w:val="3"/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  <w:t>Agree</w:t>
            </w:r>
          </w:p>
        </w:tc>
        <w:tc>
          <w:tcPr>
            <w:tcW w:w="236" w:type="dxa"/>
            <w:gridSpan w:val="2"/>
            <w:shd w:val="clear" w:color="auto" w:fill="auto"/>
            <w:tcMar/>
          </w:tcPr>
          <w:p w:rsidRPr="00614195" w:rsidR="00A5577A" w:rsidP="00B511D6" w:rsidRDefault="00A5577A" w14:paraId="1A965116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xmlns:wp14="http://schemas.microsoft.com/office/word/2010/wordml" w:rsidRPr="00614195" w:rsidR="00A5577A" w:rsidTr="54397ACE" w14:paraId="298B36A7" wp14:textId="77777777">
        <w:trPr>
          <w:cantSplit/>
          <w:trHeight w:val="270"/>
        </w:trPr>
        <w:tc>
          <w:tcPr>
            <w:tcW w:w="5146" w:type="dxa"/>
            <w:tcMar/>
          </w:tcPr>
          <w:p w:rsidRPr="00943535" w:rsidR="00A5577A" w:rsidP="00B511D6" w:rsidRDefault="00A5577A" w14:paraId="7DF4E37C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218" w:type="dxa"/>
            <w:gridSpan w:val="8"/>
            <w:shd w:val="clear" w:color="auto" w:fill="FFFFFF" w:themeFill="background1"/>
            <w:tcMar/>
          </w:tcPr>
          <w:p w:rsidRPr="00614195" w:rsidR="00A5577A" w:rsidP="00B511D6" w:rsidRDefault="00A5577A" w14:paraId="675D69A1" wp14:textId="77777777">
            <w:pPr>
              <w:keepNext/>
              <w:spacing w:after="0" w:line="480" w:lineRule="auto"/>
              <w:jc w:val="right"/>
              <w:outlineLvl w:val="3"/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  <w:t xml:space="preserve">                     Somewhat Agree</w:t>
            </w:r>
          </w:p>
        </w:tc>
        <w:tc>
          <w:tcPr>
            <w:tcW w:w="283" w:type="dxa"/>
            <w:tcMar/>
          </w:tcPr>
          <w:p w:rsidRPr="00614195" w:rsidR="00A5577A" w:rsidP="00B511D6" w:rsidRDefault="00A5577A" w14:paraId="44FB30F8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gridSpan w:val="2"/>
            <w:shd w:val="clear" w:color="auto" w:fill="auto"/>
            <w:tcMar/>
          </w:tcPr>
          <w:p w:rsidRPr="00703657" w:rsidR="00A5577A" w:rsidP="00B511D6" w:rsidRDefault="00A5577A" w14:paraId="005E0AF5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</w:pPr>
            <w:r w:rsidRPr="00943535">
              <w:rPr>
                <w:rFonts w:ascii="Times New Roman" w:hAnsi="Times New Roman" w:eastAsia="Times New Roman" w:cs="Times New Roman"/>
                <w:b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xmlns:wp14="http://schemas.microsoft.com/office/word/2010/wordprocessingDrawing" distT="0" distB="0" distL="114300" distR="114300" simplePos="0" relativeHeight="251662336" behindDoc="0" locked="0" layoutInCell="0" allowOverlap="1" wp14:anchorId="0A704A0F" wp14:editId="10D5C92A">
                      <wp:simplePos x="0" y="0"/>
                      <wp:positionH relativeFrom="column">
                        <wp:posOffset>5522449</wp:posOffset>
                      </wp:positionH>
                      <wp:positionV relativeFrom="paragraph">
                        <wp:posOffset>-405325</wp:posOffset>
                      </wp:positionV>
                      <wp:extent cx="0" cy="1188720"/>
                      <wp:effectExtent l="60960" t="7620" r="53340" b="22860"/>
                      <wp:wrapNone/>
                      <wp:docPr id="11" name="Straight Connector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118872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 w14:anchorId="334F1593">
                    <v:line id="Straight Connector 11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spid="_x0000_s1026" o:allowincell="f" from="434.85pt,-31.9pt" to="434.85pt,6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">
                      <v:stroke endarrow="block"/>
                    </v:line>
                  </w:pict>
                </mc:Fallback>
              </mc:AlternateContent>
            </w:r>
            <w:r w:rsidRPr="00943535"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  <w:t xml:space="preserve">  </w:t>
            </w:r>
          </w:p>
        </w:tc>
      </w:tr>
      <w:tr xmlns:wp14="http://schemas.microsoft.com/office/word/2010/wordml" w:rsidRPr="00614195" w:rsidR="00A5577A" w:rsidTr="54397ACE" w14:paraId="1FE6922C" wp14:textId="77777777">
        <w:trPr>
          <w:cantSplit/>
          <w:trHeight w:val="270"/>
        </w:trPr>
        <w:tc>
          <w:tcPr>
            <w:tcW w:w="5146" w:type="dxa"/>
            <w:tcMar/>
          </w:tcPr>
          <w:p w:rsidRPr="00703657" w:rsidR="00A5577A" w:rsidP="00B511D6" w:rsidRDefault="00A5577A" w14:paraId="66BADD69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</w:pPr>
            <w:r w:rsidRPr="00943535"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  <w:t>Please indicate your level of agreement</w:t>
            </w:r>
          </w:p>
        </w:tc>
        <w:tc>
          <w:tcPr>
            <w:tcW w:w="2935" w:type="dxa"/>
            <w:gridSpan w:val="7"/>
            <w:tcMar/>
          </w:tcPr>
          <w:p w:rsidRPr="00614195" w:rsidR="00A5577A" w:rsidP="00B511D6" w:rsidRDefault="00A5577A" w14:paraId="4361D5E1" wp14:textId="77777777">
            <w:pPr>
              <w:keepNext/>
              <w:spacing w:after="0" w:line="480" w:lineRule="auto"/>
              <w:outlineLvl w:val="3"/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  <w:t>Neutral</w:t>
            </w:r>
          </w:p>
        </w:tc>
        <w:tc>
          <w:tcPr>
            <w:tcW w:w="283" w:type="dxa"/>
            <w:shd w:val="clear" w:color="auto" w:fill="auto"/>
            <w:tcMar/>
          </w:tcPr>
          <w:p w:rsidRPr="00614195" w:rsidR="00A5577A" w:rsidP="00B511D6" w:rsidRDefault="00A5577A" w14:paraId="1DA6542E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83" w:type="dxa"/>
            <w:tcMar/>
          </w:tcPr>
          <w:p w:rsidRPr="00614195" w:rsidR="00A5577A" w:rsidP="00B511D6" w:rsidRDefault="00A5577A" w14:paraId="3041E394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gridSpan w:val="2"/>
            <w:shd w:val="clear" w:color="auto" w:fill="auto"/>
            <w:tcMar/>
          </w:tcPr>
          <w:p w:rsidRPr="00614195" w:rsidR="00A5577A" w:rsidP="00B511D6" w:rsidRDefault="00A5577A" w14:paraId="19276D9A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  <w:t xml:space="preserve">  </w:t>
            </w:r>
          </w:p>
        </w:tc>
      </w:tr>
      <w:tr xmlns:wp14="http://schemas.microsoft.com/office/word/2010/wordml" w:rsidRPr="00614195" w:rsidR="00A5577A" w:rsidTr="54397ACE" w14:paraId="7B854BC2" wp14:textId="77777777">
        <w:trPr>
          <w:cantSplit/>
          <w:trHeight w:val="270"/>
        </w:trPr>
        <w:tc>
          <w:tcPr>
            <w:tcW w:w="5146" w:type="dxa"/>
            <w:tcMar/>
          </w:tcPr>
          <w:p w:rsidRPr="00703657" w:rsidR="00A5577A" w:rsidP="00B511D6" w:rsidRDefault="00A5577A" w14:paraId="345B40A6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</w:pPr>
            <w:r w:rsidRPr="00943535"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  <w:t xml:space="preserve">      </w:t>
            </w:r>
            <w:proofErr w:type="gramStart"/>
            <w:r w:rsidRPr="00943535"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  <w:t>with</w:t>
            </w:r>
            <w:proofErr w:type="gramEnd"/>
            <w:r w:rsidRPr="00943535"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  <w:t xml:space="preserve"> each statement.</w:t>
            </w:r>
          </w:p>
        </w:tc>
        <w:tc>
          <w:tcPr>
            <w:tcW w:w="2695" w:type="dxa"/>
            <w:gridSpan w:val="6"/>
            <w:shd w:val="clear" w:color="auto" w:fill="FFFFFF" w:themeFill="background1"/>
            <w:tcMar/>
          </w:tcPr>
          <w:p w:rsidRPr="00614195" w:rsidR="00A5577A" w:rsidP="00B511D6" w:rsidRDefault="00A5577A" w14:paraId="27CD3671" wp14:textId="77777777">
            <w:pPr>
              <w:keepNext/>
              <w:spacing w:after="0" w:line="480" w:lineRule="auto"/>
              <w:jc w:val="right"/>
              <w:outlineLvl w:val="3"/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  <w:t xml:space="preserve">                  Somewhat Disagree</w:t>
            </w:r>
          </w:p>
        </w:tc>
        <w:tc>
          <w:tcPr>
            <w:tcW w:w="240" w:type="dxa"/>
            <w:tcMar/>
          </w:tcPr>
          <w:p w:rsidRPr="00614195" w:rsidR="00A5577A" w:rsidP="00B511D6" w:rsidRDefault="00A5577A" w14:paraId="722B00AE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83" w:type="dxa"/>
            <w:shd w:val="clear" w:color="auto" w:fill="auto"/>
            <w:tcMar/>
          </w:tcPr>
          <w:p w:rsidRPr="00943535" w:rsidR="00A5577A" w:rsidP="00B511D6" w:rsidRDefault="00A5577A" w14:paraId="180AF7F6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</w:pPr>
            <w:r w:rsidRPr="00943535">
              <w:rPr>
                <w:rFonts w:ascii="Times New Roman" w:hAnsi="Times New Roman" w:eastAsia="Times New Roman" w:cs="Times New Roman"/>
                <w:b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xmlns:wp14="http://schemas.microsoft.com/office/word/2010/wordprocessingDrawing" distT="0" distB="0" distL="114300" distR="114300" simplePos="0" relativeHeight="251663360" behindDoc="0" locked="0" layoutInCell="0" allowOverlap="1" wp14:anchorId="21EDE74F" wp14:editId="3ECF7E2B">
                      <wp:simplePos x="0" y="0"/>
                      <wp:positionH relativeFrom="column">
                        <wp:posOffset>5142230</wp:posOffset>
                      </wp:positionH>
                      <wp:positionV relativeFrom="paragraph">
                        <wp:posOffset>-156650</wp:posOffset>
                      </wp:positionV>
                      <wp:extent cx="0" cy="914400"/>
                      <wp:effectExtent l="60960" t="5715" r="53340" b="22860"/>
                      <wp:wrapNone/>
                      <wp:docPr id="10" name="Straight Connector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91440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 w14:anchorId="2C2BB74A">
                    <v:line id="Straight Connector 10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spid="_x0000_s1026" o:allowincell="f" from="404.9pt,-12.35pt" to="404.9pt,59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">
                      <v:stroke endarrow="block"/>
                    </v:line>
                  </w:pict>
                </mc:Fallback>
              </mc:AlternateContent>
            </w:r>
          </w:p>
        </w:tc>
        <w:tc>
          <w:tcPr>
            <w:tcW w:w="283" w:type="dxa"/>
            <w:tcMar/>
          </w:tcPr>
          <w:p w:rsidRPr="00614195" w:rsidR="00A5577A" w:rsidP="00B511D6" w:rsidRDefault="00A5577A" w14:paraId="42C6D796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gridSpan w:val="2"/>
            <w:shd w:val="clear" w:color="auto" w:fill="auto"/>
            <w:tcMar/>
          </w:tcPr>
          <w:p w:rsidRPr="00614195" w:rsidR="00A5577A" w:rsidP="00B511D6" w:rsidRDefault="00A5577A" w14:paraId="301285FF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  <w:t xml:space="preserve">  </w:t>
            </w:r>
          </w:p>
        </w:tc>
      </w:tr>
      <w:tr xmlns:wp14="http://schemas.microsoft.com/office/word/2010/wordml" w:rsidRPr="00614195" w:rsidR="00A5577A" w:rsidTr="54397ACE" w14:paraId="0C170F07" wp14:textId="77777777">
        <w:trPr>
          <w:cantSplit/>
          <w:trHeight w:val="270"/>
        </w:trPr>
        <w:tc>
          <w:tcPr>
            <w:tcW w:w="5146" w:type="dxa"/>
            <w:tcMar/>
          </w:tcPr>
          <w:p w:rsidRPr="00943535" w:rsidR="00A5577A" w:rsidP="00B511D6" w:rsidRDefault="00A5577A" w14:paraId="6E1831B3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453" w:type="dxa"/>
            <w:gridSpan w:val="4"/>
            <w:tcMar/>
          </w:tcPr>
          <w:p w:rsidRPr="00614195" w:rsidR="00A5577A" w:rsidP="00B511D6" w:rsidRDefault="00A5577A" w14:paraId="16C3DD40" wp14:textId="77777777">
            <w:pPr>
              <w:keepNext/>
              <w:spacing w:after="0" w:line="480" w:lineRule="auto"/>
              <w:outlineLvl w:val="3"/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  <w:t xml:space="preserve">Disagree  </w:t>
            </w:r>
          </w:p>
        </w:tc>
        <w:tc>
          <w:tcPr>
            <w:tcW w:w="242" w:type="dxa"/>
            <w:gridSpan w:val="2"/>
            <w:shd w:val="clear" w:color="auto" w:fill="auto"/>
            <w:tcMar/>
          </w:tcPr>
          <w:p w:rsidRPr="00614195" w:rsidR="00A5577A" w:rsidP="00B511D6" w:rsidRDefault="00A5577A" w14:paraId="7C488C39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</w:pPr>
            <w:r w:rsidRPr="00943535">
              <w:rPr>
                <w:rFonts w:ascii="Times New Roman" w:hAnsi="Times New Roman" w:eastAsia="Times New Roman" w:cs="Times New Roman"/>
                <w:b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xmlns:wp14="http://schemas.microsoft.com/office/word/2010/wordprocessingDrawing" distT="0" distB="0" distL="114300" distR="114300" simplePos="0" relativeHeight="251664384" behindDoc="0" locked="0" layoutInCell="0" allowOverlap="1" wp14:anchorId="00FC7B9D" wp14:editId="711EF93E">
                      <wp:simplePos x="0" y="0"/>
                      <wp:positionH relativeFrom="column">
                        <wp:posOffset>4824784</wp:posOffset>
                      </wp:positionH>
                      <wp:positionV relativeFrom="paragraph">
                        <wp:posOffset>126068</wp:posOffset>
                      </wp:positionV>
                      <wp:extent cx="0" cy="548640"/>
                      <wp:effectExtent l="60960" t="9525" r="53340" b="22860"/>
                      <wp:wrapNone/>
                      <wp:docPr id="9" name="Straight Connector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54864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 w14:anchorId="19080DD1">
                    <v:line id="Straight Connector 9" style="position:absolute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spid="_x0000_s1026" o:allowincell="f" from="379.9pt,9.95pt" to="379.9pt,53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">
                      <v:stroke endarrow="block"/>
                    </v:line>
                  </w:pict>
                </mc:Fallback>
              </mc:AlternateContent>
            </w:r>
          </w:p>
        </w:tc>
        <w:tc>
          <w:tcPr>
            <w:tcW w:w="240" w:type="dxa"/>
            <w:tcMar/>
          </w:tcPr>
          <w:p w:rsidRPr="00614195" w:rsidR="00A5577A" w:rsidP="00B511D6" w:rsidRDefault="00A5577A" w14:paraId="54E11D2A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83" w:type="dxa"/>
            <w:shd w:val="clear" w:color="auto" w:fill="auto"/>
            <w:tcMar/>
          </w:tcPr>
          <w:p w:rsidRPr="00614195" w:rsidR="00A5577A" w:rsidP="00B511D6" w:rsidRDefault="00A5577A" w14:paraId="31126E5D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83" w:type="dxa"/>
            <w:tcMar/>
          </w:tcPr>
          <w:p w:rsidRPr="00614195" w:rsidR="00A5577A" w:rsidP="00B511D6" w:rsidRDefault="00A5577A" w14:paraId="2DE403A5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gridSpan w:val="2"/>
            <w:shd w:val="clear" w:color="auto" w:fill="auto"/>
            <w:tcMar/>
          </w:tcPr>
          <w:p w:rsidRPr="00614195" w:rsidR="00A5577A" w:rsidP="00B511D6" w:rsidRDefault="00A5577A" w14:paraId="06CD901A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  <w:t xml:space="preserve">  </w:t>
            </w:r>
          </w:p>
        </w:tc>
      </w:tr>
      <w:tr xmlns:wp14="http://schemas.microsoft.com/office/word/2010/wordml" w:rsidRPr="00614195" w:rsidR="00A5577A" w:rsidTr="54397ACE" w14:paraId="11752ABC" wp14:textId="77777777">
        <w:trPr>
          <w:cantSplit/>
          <w:trHeight w:val="270"/>
        </w:trPr>
        <w:tc>
          <w:tcPr>
            <w:tcW w:w="5146" w:type="dxa"/>
            <w:tcMar/>
          </w:tcPr>
          <w:p w:rsidRPr="00943535" w:rsidR="00A5577A" w:rsidP="00B511D6" w:rsidRDefault="00A5577A" w14:paraId="62431CDC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23" w:type="dxa"/>
            <w:gridSpan w:val="3"/>
            <w:shd w:val="clear" w:color="auto" w:fill="FFFFFF" w:themeFill="background1"/>
            <w:tcMar/>
          </w:tcPr>
          <w:p w:rsidRPr="00614195" w:rsidR="00A5577A" w:rsidP="00B511D6" w:rsidRDefault="00A5577A" w14:paraId="291A3409" wp14:textId="77777777">
            <w:pPr>
              <w:keepNext/>
              <w:spacing w:after="0" w:line="480" w:lineRule="auto"/>
              <w:jc w:val="right"/>
              <w:outlineLvl w:val="3"/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  <w:t xml:space="preserve">        Strongly Disagree</w:t>
            </w:r>
          </w:p>
        </w:tc>
        <w:tc>
          <w:tcPr>
            <w:tcW w:w="236" w:type="dxa"/>
            <w:gridSpan w:val="2"/>
            <w:tcMar/>
          </w:tcPr>
          <w:p w:rsidRPr="00614195" w:rsidR="00A5577A" w:rsidP="00B511D6" w:rsidRDefault="00A5577A" w14:paraId="49E398E2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shd w:val="clear" w:color="auto" w:fill="auto"/>
            <w:tcMar/>
          </w:tcPr>
          <w:p w:rsidRPr="00943535" w:rsidR="00A5577A" w:rsidP="00B511D6" w:rsidRDefault="00A5577A" w14:paraId="16287F21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40" w:type="dxa"/>
            <w:tcMar/>
          </w:tcPr>
          <w:p w:rsidRPr="00614195" w:rsidR="00A5577A" w:rsidP="00B511D6" w:rsidRDefault="00A5577A" w14:paraId="5BE93A62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83" w:type="dxa"/>
            <w:shd w:val="clear" w:color="auto" w:fill="auto"/>
            <w:tcMar/>
          </w:tcPr>
          <w:p w:rsidRPr="00614195" w:rsidR="00A5577A" w:rsidP="00B511D6" w:rsidRDefault="00A5577A" w14:paraId="384BA73E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83" w:type="dxa"/>
            <w:tcMar/>
          </w:tcPr>
          <w:p w:rsidRPr="00614195" w:rsidR="00A5577A" w:rsidP="00B511D6" w:rsidRDefault="00A5577A" w14:paraId="34B3F2EB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gridSpan w:val="2"/>
            <w:shd w:val="clear" w:color="auto" w:fill="auto"/>
            <w:tcMar/>
          </w:tcPr>
          <w:p w:rsidRPr="00614195" w:rsidR="00A5577A" w:rsidP="00B511D6" w:rsidRDefault="00A5577A" w14:paraId="2B716DFF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</w:tr>
      <w:tr xmlns:wp14="http://schemas.microsoft.com/office/word/2010/wordml" w:rsidRPr="00614195" w:rsidR="00A5577A" w:rsidTr="54397ACE" w14:paraId="27149EA3" wp14:textId="77777777">
        <w:trPr>
          <w:trHeight w:val="270"/>
        </w:trPr>
        <w:tc>
          <w:tcPr>
            <w:tcW w:w="6802" w:type="dxa"/>
            <w:gridSpan w:val="2"/>
            <w:tcMar/>
          </w:tcPr>
          <w:p w:rsidRPr="00943535" w:rsidR="00A5577A" w:rsidP="00B511D6" w:rsidRDefault="00A5577A" w14:paraId="7D34F5C7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4" w:type="dxa"/>
            <w:tcMar/>
          </w:tcPr>
          <w:p w:rsidRPr="00614195" w:rsidR="00A5577A" w:rsidP="00B511D6" w:rsidRDefault="00A5577A" w14:paraId="0B4020A7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" w:type="dxa"/>
            <w:shd w:val="clear" w:color="auto" w:fill="FFFFFF" w:themeFill="background1"/>
            <w:tcMar/>
          </w:tcPr>
          <w:p w:rsidRPr="00614195" w:rsidR="00A5577A" w:rsidP="00B511D6" w:rsidRDefault="00A5577A" w14:paraId="7B93661D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943535">
              <w:rPr>
                <w:rFonts w:ascii="Times New Roman" w:hAnsi="Times New Roman" w:eastAsia="Times New Roman" w:cs="Times New Roman"/>
                <w:b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xmlns:wp14="http://schemas.microsoft.com/office/word/2010/wordprocessingDrawing" distT="0" distB="0" distL="114300" distR="114300" simplePos="0" relativeHeight="251666432" behindDoc="0" locked="0" layoutInCell="0" allowOverlap="1" wp14:anchorId="4B7D8364" wp14:editId="29265EDC">
                      <wp:simplePos x="0" y="0"/>
                      <wp:positionH relativeFrom="column">
                        <wp:posOffset>4504690</wp:posOffset>
                      </wp:positionH>
                      <wp:positionV relativeFrom="paragraph">
                        <wp:posOffset>2540</wp:posOffset>
                      </wp:positionV>
                      <wp:extent cx="0" cy="437745"/>
                      <wp:effectExtent l="63500" t="0" r="50800" b="32385"/>
                      <wp:wrapNone/>
                      <wp:docPr id="3" name="Straight Connector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437745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 w14:anchorId="1C500B32">
                    <v:line id="Straight Connector 3" style="position:absolute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spid="_x0000_s1026" o:allowincell="f" from="354.7pt,.2pt" to="354.7pt,34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">
                      <v:stroke endarrow="block"/>
                    </v:line>
                  </w:pict>
                </mc:Fallback>
              </mc:AlternateContent>
            </w:r>
          </w:p>
        </w:tc>
        <w:tc>
          <w:tcPr>
            <w:tcW w:w="236" w:type="dxa"/>
            <w:gridSpan w:val="2"/>
            <w:tcMar/>
          </w:tcPr>
          <w:p w:rsidRPr="00614195" w:rsidR="00A5577A" w:rsidP="00B511D6" w:rsidRDefault="00A5577A" w14:paraId="1D7B270A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shd w:val="clear" w:color="auto" w:fill="auto"/>
            <w:tcMar/>
          </w:tcPr>
          <w:p w:rsidRPr="00614195" w:rsidR="00A5577A" w:rsidP="00B511D6" w:rsidRDefault="00A5577A" w14:paraId="4F904CB7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" w:type="dxa"/>
            <w:tcMar/>
          </w:tcPr>
          <w:p w:rsidRPr="00614195" w:rsidR="00A5577A" w:rsidP="00B511D6" w:rsidRDefault="00A5577A" w14:paraId="06971CD3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" w:type="dxa"/>
            <w:shd w:val="clear" w:color="auto" w:fill="auto"/>
            <w:tcMar/>
          </w:tcPr>
          <w:p w:rsidRPr="00614195" w:rsidR="00A5577A" w:rsidP="00B511D6" w:rsidRDefault="00A5577A" w14:paraId="2A1F701D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" w:type="dxa"/>
            <w:tcMar/>
          </w:tcPr>
          <w:p w:rsidRPr="00614195" w:rsidR="00A5577A" w:rsidP="00B511D6" w:rsidRDefault="00A5577A" w14:paraId="03EFCA41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gridSpan w:val="2"/>
            <w:shd w:val="clear" w:color="auto" w:fill="auto"/>
            <w:tcMar/>
          </w:tcPr>
          <w:p w:rsidRPr="00614195" w:rsidR="00A5577A" w:rsidP="00B511D6" w:rsidRDefault="00A5577A" w14:paraId="5F96A722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</w:tc>
      </w:tr>
      <w:tr xmlns:wp14="http://schemas.microsoft.com/office/word/2010/wordml" w:rsidRPr="00614195" w:rsidR="00A5577A" w:rsidTr="54397ACE" w14:paraId="171D58C9" wp14:textId="77777777">
        <w:trPr>
          <w:trHeight w:val="270"/>
        </w:trPr>
        <w:tc>
          <w:tcPr>
            <w:tcW w:w="6802" w:type="dxa"/>
            <w:gridSpan w:val="2"/>
            <w:tcMar/>
          </w:tcPr>
          <w:p w:rsidRPr="00943535" w:rsidR="00A5577A" w:rsidP="00B511D6" w:rsidRDefault="00A5577A" w14:paraId="5B95CD12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  <w:p w:rsidRPr="00614195" w:rsidR="00A5577A" w:rsidP="00A5577A" w:rsidRDefault="00A5577A" w14:paraId="5098CEDA" wp14:textId="77777777">
            <w:pPr>
              <w:numPr>
                <w:ilvl w:val="0"/>
                <w:numId w:val="1"/>
              </w:num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Children develop best through play.  ……………………………...</w:t>
            </w:r>
          </w:p>
          <w:p w:rsidRPr="00614195" w:rsidR="00A5577A" w:rsidP="00B511D6" w:rsidRDefault="00A5577A" w14:paraId="5220BBB2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4" w:type="dxa"/>
            <w:tcMar/>
          </w:tcPr>
          <w:p w:rsidRPr="00614195" w:rsidR="00A5577A" w:rsidP="00B511D6" w:rsidRDefault="00A5577A" w14:paraId="13CB595B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" w:type="dxa"/>
            <w:shd w:val="clear" w:color="auto" w:fill="FFFFFF" w:themeFill="background1"/>
            <w:tcMar/>
          </w:tcPr>
          <w:p w:rsidRPr="00614195" w:rsidR="00A5577A" w:rsidP="00B511D6" w:rsidRDefault="00A5577A" w14:paraId="6D9C8D39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  <w:p w:rsidRPr="00614195" w:rsidR="00A5577A" w:rsidP="00B511D6" w:rsidRDefault="00A5577A" w14:paraId="39507054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36" w:type="dxa"/>
            <w:gridSpan w:val="2"/>
            <w:tcMar/>
          </w:tcPr>
          <w:p w:rsidRPr="00614195" w:rsidR="00A5577A" w:rsidP="00B511D6" w:rsidRDefault="00A5577A" w14:paraId="675E05EE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  <w:p w:rsidRPr="00614195" w:rsidR="00A5577A" w:rsidP="00B511D6" w:rsidRDefault="00A5577A" w14:paraId="24DED8E9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36" w:type="dxa"/>
            <w:shd w:val="clear" w:color="auto" w:fill="auto"/>
            <w:tcMar/>
          </w:tcPr>
          <w:p w:rsidRPr="00614195" w:rsidR="00A5577A" w:rsidP="00B511D6" w:rsidRDefault="00A5577A" w14:paraId="2FC17F8B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  <w:p w:rsidRPr="00614195" w:rsidR="00A5577A" w:rsidP="00B511D6" w:rsidRDefault="00A5577A" w14:paraId="5139319E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40" w:type="dxa"/>
            <w:tcMar/>
          </w:tcPr>
          <w:p w:rsidRPr="00614195" w:rsidR="00A5577A" w:rsidP="00B511D6" w:rsidRDefault="00A5577A" w14:paraId="0A4F7224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  <w:p w:rsidRPr="00614195" w:rsidR="00A5577A" w:rsidP="00B511D6" w:rsidRDefault="00A5577A" w14:paraId="7163D972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83" w:type="dxa"/>
            <w:shd w:val="clear" w:color="auto" w:fill="auto"/>
            <w:tcMar/>
          </w:tcPr>
          <w:p w:rsidRPr="00614195" w:rsidR="00A5577A" w:rsidP="00B511D6" w:rsidRDefault="00A5577A" w14:paraId="5AE48A43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  <w:p w:rsidRPr="00614195" w:rsidR="00A5577A" w:rsidP="00B511D6" w:rsidRDefault="00A5577A" w14:paraId="04EFE100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83" w:type="dxa"/>
            <w:tcMar/>
          </w:tcPr>
          <w:p w:rsidRPr="00614195" w:rsidR="00A5577A" w:rsidP="00B511D6" w:rsidRDefault="00A5577A" w14:paraId="50F40DEB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  <w:p w:rsidRPr="00614195" w:rsidR="00A5577A" w:rsidP="00B511D6" w:rsidRDefault="00A5577A" w14:paraId="73004FEB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36" w:type="dxa"/>
            <w:gridSpan w:val="2"/>
            <w:shd w:val="clear" w:color="auto" w:fill="auto"/>
            <w:tcMar/>
          </w:tcPr>
          <w:p w:rsidRPr="00614195" w:rsidR="00A5577A" w:rsidP="00B511D6" w:rsidRDefault="00A5577A" w14:paraId="77A52294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  <w:p w:rsidRPr="00614195" w:rsidR="00A5577A" w:rsidP="00B511D6" w:rsidRDefault="00A5577A" w14:paraId="11113E24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 xml:space="preserve">7   </w:t>
            </w:r>
          </w:p>
          <w:p w:rsidRPr="00614195" w:rsidR="00A5577A" w:rsidP="00B511D6" w:rsidRDefault="00A5577A" w14:paraId="007DCDA8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</w:tc>
      </w:tr>
      <w:tr xmlns:wp14="http://schemas.microsoft.com/office/word/2010/wordml" w:rsidRPr="00614195" w:rsidR="00A5577A" w:rsidTr="54397ACE" w14:paraId="2BA85931" wp14:textId="77777777">
        <w:trPr>
          <w:trHeight w:val="270"/>
        </w:trPr>
        <w:tc>
          <w:tcPr>
            <w:tcW w:w="6802" w:type="dxa"/>
            <w:gridSpan w:val="2"/>
            <w:tcMar/>
          </w:tcPr>
          <w:p w:rsidRPr="00703657" w:rsidR="00A5577A" w:rsidP="00A5577A" w:rsidRDefault="00A5577A" w14:paraId="150F326D" wp14:textId="77777777">
            <w:pPr>
              <w:numPr>
                <w:ilvl w:val="0"/>
                <w:numId w:val="1"/>
              </w:num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94353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 xml:space="preserve"> Children should have toys that are just for fun.  …………….</w:t>
            </w:r>
          </w:p>
          <w:p w:rsidRPr="00614195" w:rsidR="00A5577A" w:rsidP="00B511D6" w:rsidRDefault="00A5577A" w14:paraId="450EA2D7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4" w:type="dxa"/>
            <w:tcMar/>
          </w:tcPr>
          <w:p w:rsidRPr="00614195" w:rsidR="00A5577A" w:rsidP="00B511D6" w:rsidRDefault="00A5577A" w14:paraId="3DD355C9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" w:type="dxa"/>
            <w:shd w:val="clear" w:color="auto" w:fill="FFFFFF" w:themeFill="background1"/>
            <w:tcMar/>
          </w:tcPr>
          <w:p w:rsidRPr="00614195" w:rsidR="00A5577A" w:rsidP="00B511D6" w:rsidRDefault="00A5577A" w14:paraId="0295336A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36" w:type="dxa"/>
            <w:gridSpan w:val="2"/>
            <w:tcMar/>
          </w:tcPr>
          <w:p w:rsidRPr="00614195" w:rsidR="00A5577A" w:rsidP="00B511D6" w:rsidRDefault="00A5577A" w14:paraId="1D63D2B4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36" w:type="dxa"/>
            <w:shd w:val="clear" w:color="auto" w:fill="auto"/>
            <w:tcMar/>
          </w:tcPr>
          <w:p w:rsidRPr="00614195" w:rsidR="00A5577A" w:rsidP="00B511D6" w:rsidRDefault="00A5577A" w14:paraId="3B3C4372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40" w:type="dxa"/>
            <w:tcMar/>
          </w:tcPr>
          <w:p w:rsidRPr="00614195" w:rsidR="00A5577A" w:rsidP="00B511D6" w:rsidRDefault="00A5577A" w14:paraId="7D3D5FE3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83" w:type="dxa"/>
            <w:shd w:val="clear" w:color="auto" w:fill="auto"/>
            <w:tcMar/>
          </w:tcPr>
          <w:p w:rsidRPr="00614195" w:rsidR="00A5577A" w:rsidP="00B511D6" w:rsidRDefault="00A5577A" w14:paraId="548A7960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83" w:type="dxa"/>
            <w:tcMar/>
          </w:tcPr>
          <w:p w:rsidRPr="00614195" w:rsidR="00A5577A" w:rsidP="00B511D6" w:rsidRDefault="00A5577A" w14:paraId="53A562C3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36" w:type="dxa"/>
            <w:gridSpan w:val="2"/>
            <w:shd w:val="clear" w:color="auto" w:fill="auto"/>
            <w:tcMar/>
          </w:tcPr>
          <w:p w:rsidRPr="00614195" w:rsidR="00A5577A" w:rsidP="00B511D6" w:rsidRDefault="00A5577A" w14:paraId="71F3359E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7</w:t>
            </w:r>
          </w:p>
          <w:p w:rsidRPr="00614195" w:rsidR="00A5577A" w:rsidP="00B511D6" w:rsidRDefault="00A5577A" w14:paraId="1A81F0B1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</w:tc>
      </w:tr>
      <w:tr xmlns:wp14="http://schemas.microsoft.com/office/word/2010/wordml" w:rsidRPr="00614195" w:rsidR="00A5577A" w:rsidTr="54397ACE" w14:paraId="6B9DB57C" wp14:textId="77777777">
        <w:trPr>
          <w:trHeight w:val="270"/>
        </w:trPr>
        <w:tc>
          <w:tcPr>
            <w:tcW w:w="6802" w:type="dxa"/>
            <w:gridSpan w:val="2"/>
            <w:tcMar/>
          </w:tcPr>
          <w:p w:rsidRPr="00614195" w:rsidR="00A5577A" w:rsidP="00A5577A" w:rsidRDefault="00A5577A" w14:paraId="43218F63" wp14:textId="77777777">
            <w:pPr>
              <w:numPr>
                <w:ilvl w:val="0"/>
                <w:numId w:val="1"/>
              </w:num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94353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 xml:space="preserve">It is very important for children to work hard, mostly on skills such as literacy and numeracy. </w:t>
            </w: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lastRenderedPageBreak/>
              <w:t>………………………………………….</w:t>
            </w:r>
          </w:p>
          <w:p w:rsidRPr="00614195" w:rsidR="00A5577A" w:rsidP="00B511D6" w:rsidRDefault="00A5577A" w14:paraId="717AAFBA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4" w:type="dxa"/>
            <w:tcMar/>
          </w:tcPr>
          <w:p w:rsidRPr="00614195" w:rsidR="00A5577A" w:rsidP="00B511D6" w:rsidRDefault="00A5577A" w14:paraId="56EE48EE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" w:type="dxa"/>
            <w:shd w:val="clear" w:color="auto" w:fill="FFFFFF" w:themeFill="background1"/>
            <w:tcMar/>
          </w:tcPr>
          <w:p w:rsidRPr="00614195" w:rsidR="00A5577A" w:rsidP="00B511D6" w:rsidRDefault="00A5577A" w14:paraId="2908EB2C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  <w:p w:rsidRPr="00614195" w:rsidR="00A5577A" w:rsidP="00B511D6" w:rsidRDefault="00A5577A" w14:paraId="71CBABF6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36" w:type="dxa"/>
            <w:gridSpan w:val="2"/>
            <w:tcMar/>
          </w:tcPr>
          <w:p w:rsidRPr="00614195" w:rsidR="00A5577A" w:rsidP="00B511D6" w:rsidRDefault="00A5577A" w14:paraId="121FD38A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  <w:p w:rsidRPr="00614195" w:rsidR="00A5577A" w:rsidP="00B511D6" w:rsidRDefault="00A5577A" w14:paraId="4FD71FBC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36" w:type="dxa"/>
            <w:shd w:val="clear" w:color="auto" w:fill="auto"/>
            <w:tcMar/>
          </w:tcPr>
          <w:p w:rsidRPr="00614195" w:rsidR="00A5577A" w:rsidP="00B511D6" w:rsidRDefault="00A5577A" w14:paraId="1FE2DD96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  <w:p w:rsidRPr="00614195" w:rsidR="00A5577A" w:rsidP="00B511D6" w:rsidRDefault="00A5577A" w14:paraId="11CE27A1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40" w:type="dxa"/>
            <w:tcMar/>
          </w:tcPr>
          <w:p w:rsidRPr="00614195" w:rsidR="00A5577A" w:rsidP="00B511D6" w:rsidRDefault="00A5577A" w14:paraId="27357532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  <w:p w:rsidRPr="00614195" w:rsidR="00A5577A" w:rsidP="00B511D6" w:rsidRDefault="00A5577A" w14:paraId="7714E194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83" w:type="dxa"/>
            <w:shd w:val="clear" w:color="auto" w:fill="auto"/>
            <w:tcMar/>
          </w:tcPr>
          <w:p w:rsidRPr="00614195" w:rsidR="00A5577A" w:rsidP="00B511D6" w:rsidRDefault="00A5577A" w14:paraId="07F023C8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  <w:p w:rsidRPr="00614195" w:rsidR="00A5577A" w:rsidP="00B511D6" w:rsidRDefault="00A5577A" w14:paraId="18524F50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83" w:type="dxa"/>
            <w:tcMar/>
          </w:tcPr>
          <w:p w:rsidRPr="00614195" w:rsidR="00A5577A" w:rsidP="00B511D6" w:rsidRDefault="00A5577A" w14:paraId="4BDB5498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  <w:p w:rsidRPr="00614195" w:rsidR="00A5577A" w:rsidP="00B511D6" w:rsidRDefault="00A5577A" w14:paraId="6EDC4BC8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36" w:type="dxa"/>
            <w:gridSpan w:val="2"/>
            <w:shd w:val="clear" w:color="auto" w:fill="auto"/>
            <w:tcMar/>
          </w:tcPr>
          <w:p w:rsidRPr="00614195" w:rsidR="00A5577A" w:rsidP="00B511D6" w:rsidRDefault="00A5577A" w14:paraId="2916C19D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  <w:p w:rsidRPr="00614195" w:rsidR="00A5577A" w:rsidP="00B511D6" w:rsidRDefault="00A5577A" w14:paraId="1F87031A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7</w:t>
            </w:r>
          </w:p>
          <w:p w:rsidRPr="00614195" w:rsidR="00A5577A" w:rsidP="00B511D6" w:rsidRDefault="00A5577A" w14:paraId="74869460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</w:tc>
      </w:tr>
      <w:tr xmlns:wp14="http://schemas.microsoft.com/office/word/2010/wordml" w:rsidRPr="00614195" w:rsidR="00A5577A" w:rsidTr="54397ACE" w14:paraId="258B54D0" wp14:textId="77777777">
        <w:trPr>
          <w:trHeight w:val="270"/>
        </w:trPr>
        <w:tc>
          <w:tcPr>
            <w:tcW w:w="6802" w:type="dxa"/>
            <w:gridSpan w:val="2"/>
            <w:tcMar/>
          </w:tcPr>
          <w:p w:rsidRPr="00703657" w:rsidR="00A5577A" w:rsidP="00A5577A" w:rsidRDefault="00A5577A" w14:paraId="2CF3F6C3" wp14:textId="77777777">
            <w:pPr>
              <w:numPr>
                <w:ilvl w:val="0"/>
                <w:numId w:val="1"/>
              </w:num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94353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lastRenderedPageBreak/>
              <w:t>Parents should let their children learn about technology as early as possible.  …………………………………………………...</w:t>
            </w:r>
          </w:p>
          <w:p w:rsidRPr="00614195" w:rsidR="00A5577A" w:rsidP="00B511D6" w:rsidRDefault="00A5577A" w14:paraId="187F57B8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4" w:type="dxa"/>
            <w:tcMar/>
          </w:tcPr>
          <w:p w:rsidRPr="00614195" w:rsidR="00A5577A" w:rsidP="00B511D6" w:rsidRDefault="00A5577A" w14:paraId="54738AF4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" w:type="dxa"/>
            <w:shd w:val="clear" w:color="auto" w:fill="FFFFFF" w:themeFill="background1"/>
            <w:tcMar/>
          </w:tcPr>
          <w:p w:rsidRPr="00614195" w:rsidR="00A5577A" w:rsidP="00B511D6" w:rsidRDefault="00A5577A" w14:paraId="46ABBD8F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  <w:p w:rsidRPr="00614195" w:rsidR="00A5577A" w:rsidP="00B511D6" w:rsidRDefault="00A5577A" w14:paraId="6EA80843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36" w:type="dxa"/>
            <w:gridSpan w:val="2"/>
            <w:tcMar/>
          </w:tcPr>
          <w:p w:rsidRPr="00614195" w:rsidR="00A5577A" w:rsidP="00B511D6" w:rsidRDefault="00A5577A" w14:paraId="06BBA33E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  <w:p w:rsidRPr="00614195" w:rsidR="00A5577A" w:rsidP="00B511D6" w:rsidRDefault="00A5577A" w14:paraId="39A728AC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36" w:type="dxa"/>
            <w:shd w:val="clear" w:color="auto" w:fill="auto"/>
            <w:tcMar/>
          </w:tcPr>
          <w:p w:rsidRPr="00614195" w:rsidR="00A5577A" w:rsidP="00B511D6" w:rsidRDefault="00A5577A" w14:paraId="464FCBC1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  <w:p w:rsidRPr="00614195" w:rsidR="00A5577A" w:rsidP="00B511D6" w:rsidRDefault="00A5577A" w14:paraId="18A26C19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40" w:type="dxa"/>
            <w:tcMar/>
          </w:tcPr>
          <w:p w:rsidRPr="00614195" w:rsidR="00A5577A" w:rsidP="00B511D6" w:rsidRDefault="00A5577A" w14:paraId="5C8C6B09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  <w:p w:rsidRPr="00614195" w:rsidR="00A5577A" w:rsidP="00B511D6" w:rsidRDefault="00A5577A" w14:paraId="3DFF6DC6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83" w:type="dxa"/>
            <w:shd w:val="clear" w:color="auto" w:fill="auto"/>
            <w:tcMar/>
          </w:tcPr>
          <w:p w:rsidRPr="00614195" w:rsidR="00A5577A" w:rsidP="00B511D6" w:rsidRDefault="00A5577A" w14:paraId="3382A365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  <w:p w:rsidRPr="00614195" w:rsidR="00A5577A" w:rsidP="00B511D6" w:rsidRDefault="00A5577A" w14:paraId="666ECFFE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83" w:type="dxa"/>
            <w:tcMar/>
          </w:tcPr>
          <w:p w:rsidRPr="00614195" w:rsidR="00A5577A" w:rsidP="00B511D6" w:rsidRDefault="00A5577A" w14:paraId="5C71F136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  <w:p w:rsidRPr="00614195" w:rsidR="00A5577A" w:rsidP="00B511D6" w:rsidRDefault="00A5577A" w14:paraId="3E23668C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36" w:type="dxa"/>
            <w:gridSpan w:val="2"/>
            <w:shd w:val="clear" w:color="auto" w:fill="auto"/>
            <w:tcMar/>
          </w:tcPr>
          <w:p w:rsidRPr="00614195" w:rsidR="00A5577A" w:rsidP="00B511D6" w:rsidRDefault="00A5577A" w14:paraId="44B215E3" wp14:textId="041E0903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54397ACE" w:rsidR="00A5577A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Pr="00614195" w:rsidR="00A5577A" w:rsidP="00B511D6" w:rsidRDefault="00A5577A" w14:paraId="653F1920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 xml:space="preserve">7 </w:t>
            </w:r>
          </w:p>
          <w:p w:rsidRPr="00614195" w:rsidR="00A5577A" w:rsidP="00B511D6" w:rsidRDefault="00A5577A" w14:paraId="7FF9846F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</w:tr>
      <w:tr xmlns:wp14="http://schemas.microsoft.com/office/word/2010/wordml" w:rsidRPr="00614195" w:rsidR="00A5577A" w:rsidTr="54397ACE" w14:paraId="55DC4D80" wp14:textId="77777777">
        <w:trPr>
          <w:trHeight w:val="270"/>
        </w:trPr>
        <w:tc>
          <w:tcPr>
            <w:tcW w:w="6802" w:type="dxa"/>
            <w:gridSpan w:val="2"/>
            <w:tcMar/>
          </w:tcPr>
          <w:p w:rsidRPr="00614195" w:rsidR="00A5577A" w:rsidP="00A5577A" w:rsidRDefault="00A5577A" w14:paraId="202D2F90" wp14:textId="77777777">
            <w:pPr>
              <w:numPr>
                <w:ilvl w:val="0"/>
                <w:numId w:val="1"/>
              </w:num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703657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 xml:space="preserve">Parents should only play with their children when children ask them to do </w:t>
            </w: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so.  ………………………………………………………</w:t>
            </w:r>
          </w:p>
          <w:p w:rsidRPr="00614195" w:rsidR="00A5577A" w:rsidP="00B511D6" w:rsidRDefault="00A5577A" w14:paraId="62199465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4" w:type="dxa"/>
            <w:tcMar/>
          </w:tcPr>
          <w:p w:rsidRPr="00614195" w:rsidR="00A5577A" w:rsidP="00B511D6" w:rsidRDefault="00A5577A" w14:paraId="0DA123B1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" w:type="dxa"/>
            <w:shd w:val="clear" w:color="auto" w:fill="FFFFFF" w:themeFill="background1"/>
            <w:tcMar/>
          </w:tcPr>
          <w:p w:rsidRPr="00614195" w:rsidR="00A5577A" w:rsidP="00B511D6" w:rsidRDefault="00A5577A" w14:paraId="4C4CEA3D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  <w:p w:rsidRPr="00614195" w:rsidR="00A5577A" w:rsidP="00B511D6" w:rsidRDefault="00A5577A" w14:paraId="33A66D29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36" w:type="dxa"/>
            <w:gridSpan w:val="2"/>
            <w:tcMar/>
          </w:tcPr>
          <w:p w:rsidRPr="00614195" w:rsidR="00A5577A" w:rsidP="00B511D6" w:rsidRDefault="00A5577A" w14:paraId="50895670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  <w:p w:rsidRPr="00614195" w:rsidR="00A5577A" w:rsidP="00B511D6" w:rsidRDefault="00A5577A" w14:paraId="18B4C29E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36" w:type="dxa"/>
            <w:shd w:val="clear" w:color="auto" w:fill="auto"/>
            <w:tcMar/>
          </w:tcPr>
          <w:p w:rsidRPr="00614195" w:rsidR="00A5577A" w:rsidP="00B511D6" w:rsidRDefault="00A5577A" w14:paraId="38C1F859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  <w:p w:rsidRPr="00614195" w:rsidR="00A5577A" w:rsidP="00B511D6" w:rsidRDefault="00A5577A" w14:paraId="51B6E75B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40" w:type="dxa"/>
            <w:tcMar/>
          </w:tcPr>
          <w:p w:rsidRPr="00614195" w:rsidR="00A5577A" w:rsidP="00B511D6" w:rsidRDefault="00A5577A" w14:paraId="0C8FE7CE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  <w:p w:rsidRPr="00614195" w:rsidR="00A5577A" w:rsidP="00B511D6" w:rsidRDefault="00A5577A" w14:paraId="4ADC6567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83" w:type="dxa"/>
            <w:shd w:val="clear" w:color="auto" w:fill="auto"/>
            <w:tcMar/>
          </w:tcPr>
          <w:p w:rsidRPr="00614195" w:rsidR="00A5577A" w:rsidP="00B511D6" w:rsidRDefault="00A5577A" w14:paraId="41004F19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  <w:p w:rsidRPr="00614195" w:rsidR="00A5577A" w:rsidP="00B511D6" w:rsidRDefault="00A5577A" w14:paraId="703B8F84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83" w:type="dxa"/>
            <w:tcMar/>
          </w:tcPr>
          <w:p w:rsidRPr="00614195" w:rsidR="00A5577A" w:rsidP="00B511D6" w:rsidRDefault="00A5577A" w14:paraId="67C0C651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  <w:p w:rsidRPr="00614195" w:rsidR="00A5577A" w:rsidP="00B511D6" w:rsidRDefault="00A5577A" w14:paraId="38432EA4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36" w:type="dxa"/>
            <w:gridSpan w:val="2"/>
            <w:shd w:val="clear" w:color="auto" w:fill="auto"/>
            <w:tcMar/>
          </w:tcPr>
          <w:p w:rsidRPr="00614195" w:rsidR="00A5577A" w:rsidP="00B511D6" w:rsidRDefault="00A5577A" w14:paraId="12277B53" wp14:textId="43303039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54397ACE" w:rsidR="00A5577A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 xml:space="preserve"> </w:t>
            </w:r>
            <w:r w:rsidRPr="54397ACE" w:rsidR="00A5577A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 xml:space="preserve">7 </w:t>
            </w:r>
          </w:p>
          <w:p w:rsidRPr="00614195" w:rsidR="00A5577A" w:rsidP="00B511D6" w:rsidRDefault="00A5577A" w14:paraId="6941D20A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</w:tr>
      <w:tr xmlns:wp14="http://schemas.microsoft.com/office/word/2010/wordml" w:rsidRPr="00614195" w:rsidR="00A5577A" w:rsidTr="54397ACE" w14:paraId="4239D697" wp14:textId="77777777">
        <w:trPr>
          <w:trHeight w:val="270"/>
        </w:trPr>
        <w:tc>
          <w:tcPr>
            <w:tcW w:w="6802" w:type="dxa"/>
            <w:gridSpan w:val="2"/>
            <w:tcMar/>
          </w:tcPr>
          <w:p w:rsidRPr="00614195" w:rsidR="00A5577A" w:rsidP="00A5577A" w:rsidRDefault="00A5577A" w14:paraId="68A8873D" wp14:textId="77777777">
            <w:pPr>
              <w:numPr>
                <w:ilvl w:val="0"/>
                <w:numId w:val="1"/>
              </w:num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703657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It is important for children to have a stimulating environment with lots of toys.  ……………………………………………………</w:t>
            </w:r>
          </w:p>
          <w:p w:rsidRPr="00614195" w:rsidR="00A5577A" w:rsidP="00B511D6" w:rsidRDefault="00A5577A" w14:paraId="308D56CC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4" w:type="dxa"/>
            <w:tcMar/>
          </w:tcPr>
          <w:p w:rsidRPr="00614195" w:rsidR="00A5577A" w:rsidP="00B511D6" w:rsidRDefault="00A5577A" w14:paraId="797E50C6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" w:type="dxa"/>
            <w:shd w:val="clear" w:color="auto" w:fill="FFFFFF" w:themeFill="background1"/>
            <w:tcMar/>
          </w:tcPr>
          <w:p w:rsidRPr="00614195" w:rsidR="00A5577A" w:rsidP="00B511D6" w:rsidRDefault="00A5577A" w14:paraId="7B04FA47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  <w:p w:rsidRPr="00614195" w:rsidR="00A5577A" w:rsidP="00B511D6" w:rsidRDefault="00A5577A" w14:paraId="6474E532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36" w:type="dxa"/>
            <w:gridSpan w:val="2"/>
            <w:tcMar/>
          </w:tcPr>
          <w:p w:rsidRPr="00614195" w:rsidR="00A5577A" w:rsidP="00B511D6" w:rsidRDefault="00A5577A" w14:paraId="568C698B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  <w:p w:rsidRPr="00614195" w:rsidR="00A5577A" w:rsidP="00B511D6" w:rsidRDefault="00A5577A" w14:paraId="6DEB9483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36" w:type="dxa"/>
            <w:shd w:val="clear" w:color="auto" w:fill="auto"/>
            <w:tcMar/>
          </w:tcPr>
          <w:p w:rsidRPr="00614195" w:rsidR="00A5577A" w:rsidP="00B511D6" w:rsidRDefault="00A5577A" w14:paraId="1A939487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  <w:p w:rsidRPr="00614195" w:rsidR="00A5577A" w:rsidP="00B511D6" w:rsidRDefault="00A5577A" w14:paraId="16517A15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40" w:type="dxa"/>
            <w:tcMar/>
          </w:tcPr>
          <w:p w:rsidRPr="00614195" w:rsidR="00A5577A" w:rsidP="00B511D6" w:rsidRDefault="00A5577A" w14:paraId="6AA258D8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  <w:p w:rsidRPr="00614195" w:rsidR="00A5577A" w:rsidP="00B511D6" w:rsidRDefault="00A5577A" w14:paraId="21BE5879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83" w:type="dxa"/>
            <w:shd w:val="clear" w:color="auto" w:fill="auto"/>
            <w:tcMar/>
          </w:tcPr>
          <w:p w:rsidRPr="00614195" w:rsidR="00A5577A" w:rsidP="00B511D6" w:rsidRDefault="00A5577A" w14:paraId="6FFBD3EC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  <w:p w:rsidRPr="00614195" w:rsidR="00A5577A" w:rsidP="00B511D6" w:rsidRDefault="00A5577A" w14:paraId="4A56BAB0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83" w:type="dxa"/>
            <w:tcMar/>
          </w:tcPr>
          <w:p w:rsidRPr="00614195" w:rsidR="00A5577A" w:rsidP="00B511D6" w:rsidRDefault="00A5577A" w14:paraId="30DCCCAD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  <w:p w:rsidRPr="00614195" w:rsidR="00A5577A" w:rsidP="00B511D6" w:rsidRDefault="00A5577A" w14:paraId="71730C00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36" w:type="dxa"/>
            <w:gridSpan w:val="2"/>
            <w:shd w:val="clear" w:color="auto" w:fill="auto"/>
            <w:tcMar/>
          </w:tcPr>
          <w:p w:rsidRPr="00614195" w:rsidR="00A5577A" w:rsidP="00B511D6" w:rsidRDefault="00A5577A" w14:paraId="54F9AE05" wp14:textId="1066AF9F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</w:tc>
      </w:tr>
      <w:tr xmlns:wp14="http://schemas.microsoft.com/office/word/2010/wordml" w:rsidRPr="00614195" w:rsidR="00A5577A" w:rsidTr="54397ACE" w14:paraId="73C45B81" wp14:textId="77777777">
        <w:trPr>
          <w:trHeight w:val="270"/>
        </w:trPr>
        <w:tc>
          <w:tcPr>
            <w:tcW w:w="6802" w:type="dxa"/>
            <w:gridSpan w:val="2"/>
            <w:tcMar/>
          </w:tcPr>
          <w:p w:rsidRPr="00614195" w:rsidR="00A5577A" w:rsidP="00A5577A" w:rsidRDefault="00A5577A" w14:paraId="74C560B0" wp14:textId="77777777">
            <w:pPr>
              <w:numPr>
                <w:ilvl w:val="0"/>
                <w:numId w:val="1"/>
              </w:num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703657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 xml:space="preserve">Children should have some structured time at home each day for </w:t>
            </w:r>
          </w:p>
          <w:p w:rsidRPr="00614195" w:rsidR="00A5577A" w:rsidP="00B511D6" w:rsidRDefault="00A5577A" w14:paraId="3D8708CA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 xml:space="preserve">    </w:t>
            </w:r>
            <w:proofErr w:type="gramStart"/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school</w:t>
            </w:r>
            <w:proofErr w:type="gramEnd"/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 xml:space="preserve"> work even if there is no homework ………………………………………………...</w:t>
            </w:r>
          </w:p>
        </w:tc>
        <w:tc>
          <w:tcPr>
            <w:tcW w:w="284" w:type="dxa"/>
            <w:tcMar/>
          </w:tcPr>
          <w:p w:rsidRPr="00614195" w:rsidR="00A5577A" w:rsidP="00B511D6" w:rsidRDefault="00A5577A" w14:paraId="36AF6883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" w:type="dxa"/>
            <w:shd w:val="clear" w:color="auto" w:fill="FFFFFF" w:themeFill="background1"/>
            <w:tcMar/>
          </w:tcPr>
          <w:p w:rsidRPr="00614195" w:rsidR="00A5577A" w:rsidP="00B511D6" w:rsidRDefault="00A5577A" w14:paraId="54C529ED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  <w:p w:rsidRPr="00614195" w:rsidR="00A5577A" w:rsidP="00B511D6" w:rsidRDefault="00A5577A" w14:paraId="64E14F55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36" w:type="dxa"/>
            <w:gridSpan w:val="2"/>
            <w:tcMar/>
          </w:tcPr>
          <w:p w:rsidRPr="00614195" w:rsidR="00A5577A" w:rsidP="00B511D6" w:rsidRDefault="00A5577A" w14:paraId="1C0157D6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  <w:p w:rsidRPr="00614195" w:rsidR="00A5577A" w:rsidP="00B511D6" w:rsidRDefault="00A5577A" w14:paraId="7FC42638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36" w:type="dxa"/>
            <w:shd w:val="clear" w:color="auto" w:fill="auto"/>
            <w:tcMar/>
          </w:tcPr>
          <w:p w:rsidRPr="00614195" w:rsidR="00A5577A" w:rsidP="00B511D6" w:rsidRDefault="00A5577A" w14:paraId="3691E7B2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  <w:p w:rsidRPr="00614195" w:rsidR="00A5577A" w:rsidP="00B511D6" w:rsidRDefault="00A5577A" w14:paraId="214CC84A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40" w:type="dxa"/>
            <w:tcMar/>
          </w:tcPr>
          <w:p w:rsidRPr="00614195" w:rsidR="00A5577A" w:rsidP="00B511D6" w:rsidRDefault="00A5577A" w14:paraId="526770CE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  <w:p w:rsidRPr="00614195" w:rsidR="00A5577A" w:rsidP="00B511D6" w:rsidRDefault="00A5577A" w14:paraId="751913F8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83" w:type="dxa"/>
            <w:shd w:val="clear" w:color="auto" w:fill="auto"/>
            <w:tcMar/>
          </w:tcPr>
          <w:p w:rsidRPr="00614195" w:rsidR="00A5577A" w:rsidP="00B511D6" w:rsidRDefault="00A5577A" w14:paraId="7CBEED82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  <w:p w:rsidRPr="00614195" w:rsidR="00A5577A" w:rsidP="00B511D6" w:rsidRDefault="00A5577A" w14:paraId="445CFFFC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83" w:type="dxa"/>
            <w:tcMar/>
          </w:tcPr>
          <w:p w:rsidRPr="00614195" w:rsidR="00A5577A" w:rsidP="00B511D6" w:rsidRDefault="00A5577A" w14:paraId="6E36661F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  <w:p w:rsidRPr="00614195" w:rsidR="00A5577A" w:rsidP="00B511D6" w:rsidRDefault="00A5577A" w14:paraId="19649DC6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36" w:type="dxa"/>
            <w:gridSpan w:val="2"/>
            <w:shd w:val="clear" w:color="auto" w:fill="auto"/>
            <w:tcMar/>
          </w:tcPr>
          <w:p w:rsidRPr="00614195" w:rsidR="00A5577A" w:rsidP="00B511D6" w:rsidRDefault="00A5577A" w14:paraId="0196B83F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 xml:space="preserve">    </w:t>
            </w:r>
          </w:p>
          <w:p w:rsidRPr="00614195" w:rsidR="00A5577A" w:rsidP="00B511D6" w:rsidRDefault="00A5577A" w14:paraId="0D246AF9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7</w:t>
            </w:r>
          </w:p>
          <w:p w:rsidRPr="00614195" w:rsidR="00A5577A" w:rsidP="00B511D6" w:rsidRDefault="00A5577A" w14:paraId="2894B68E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 xml:space="preserve">   </w:t>
            </w:r>
          </w:p>
        </w:tc>
      </w:tr>
      <w:tr xmlns:wp14="http://schemas.microsoft.com/office/word/2010/wordml" w:rsidRPr="00614195" w:rsidR="00A5577A" w:rsidTr="54397ACE" w14:paraId="720A2CB3" wp14:textId="77777777">
        <w:trPr>
          <w:trHeight w:val="270"/>
        </w:trPr>
        <w:tc>
          <w:tcPr>
            <w:tcW w:w="6802" w:type="dxa"/>
            <w:gridSpan w:val="2"/>
            <w:tcMar/>
          </w:tcPr>
          <w:p w:rsidRPr="00614195" w:rsidR="00A5577A" w:rsidP="00A5577A" w:rsidRDefault="00A5577A" w14:paraId="2821A9F3" wp14:textId="77777777">
            <w:pPr>
              <w:numPr>
                <w:ilvl w:val="0"/>
                <w:numId w:val="1"/>
              </w:num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703657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 xml:space="preserve">Children should not be pushed to study if they are not interested.  </w:t>
            </w: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…………………….…………………..</w:t>
            </w:r>
          </w:p>
          <w:p w:rsidRPr="00614195" w:rsidR="00A5577A" w:rsidP="00B511D6" w:rsidRDefault="00A5577A" w14:paraId="38645DC7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4" w:type="dxa"/>
            <w:tcMar/>
          </w:tcPr>
          <w:p w:rsidRPr="00614195" w:rsidR="00A5577A" w:rsidP="00B511D6" w:rsidRDefault="00A5577A" w14:paraId="135E58C4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" w:type="dxa"/>
            <w:shd w:val="clear" w:color="auto" w:fill="FFFFFF" w:themeFill="background1"/>
            <w:tcMar/>
          </w:tcPr>
          <w:p w:rsidRPr="00614195" w:rsidR="00A5577A" w:rsidP="00B511D6" w:rsidRDefault="00A5577A" w14:paraId="30470A0D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36" w:type="dxa"/>
            <w:gridSpan w:val="2"/>
            <w:tcMar/>
          </w:tcPr>
          <w:p w:rsidRPr="00614195" w:rsidR="00A5577A" w:rsidP="00B511D6" w:rsidRDefault="00A5577A" w14:paraId="46783CDB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36" w:type="dxa"/>
            <w:shd w:val="clear" w:color="auto" w:fill="auto"/>
            <w:tcMar/>
          </w:tcPr>
          <w:p w:rsidRPr="00614195" w:rsidR="00A5577A" w:rsidP="00B511D6" w:rsidRDefault="00A5577A" w14:paraId="28F3F337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40" w:type="dxa"/>
            <w:tcMar/>
          </w:tcPr>
          <w:p w:rsidRPr="00614195" w:rsidR="00A5577A" w:rsidP="00B511D6" w:rsidRDefault="00A5577A" w14:paraId="6B8444A1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83" w:type="dxa"/>
            <w:shd w:val="clear" w:color="auto" w:fill="auto"/>
            <w:tcMar/>
          </w:tcPr>
          <w:p w:rsidRPr="00614195" w:rsidR="00A5577A" w:rsidP="00B511D6" w:rsidRDefault="00A5577A" w14:paraId="6C1B8CA8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83" w:type="dxa"/>
            <w:tcMar/>
          </w:tcPr>
          <w:p w:rsidRPr="00614195" w:rsidR="00A5577A" w:rsidP="00B511D6" w:rsidRDefault="00A5577A" w14:paraId="41F54F2E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36" w:type="dxa"/>
            <w:gridSpan w:val="2"/>
            <w:shd w:val="clear" w:color="auto" w:fill="auto"/>
            <w:tcMar/>
          </w:tcPr>
          <w:p w:rsidRPr="00614195" w:rsidR="00A5577A" w:rsidP="00B511D6" w:rsidRDefault="00A5577A" w14:paraId="21A1E311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7</w:t>
            </w:r>
          </w:p>
          <w:p w:rsidRPr="00614195" w:rsidR="00A5577A" w:rsidP="00B511D6" w:rsidRDefault="00A5577A" w14:paraId="62EBF9A1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</w:tc>
      </w:tr>
      <w:tr xmlns:wp14="http://schemas.microsoft.com/office/word/2010/wordml" w:rsidRPr="00614195" w:rsidR="00A5577A" w:rsidTr="54397ACE" w14:paraId="4A2340F7" wp14:textId="77777777">
        <w:trPr>
          <w:trHeight w:val="270"/>
        </w:trPr>
        <w:tc>
          <w:tcPr>
            <w:tcW w:w="6802" w:type="dxa"/>
            <w:gridSpan w:val="2"/>
            <w:tcMar/>
          </w:tcPr>
          <w:p w:rsidRPr="00614195" w:rsidR="00A5577A" w:rsidP="00A5577A" w:rsidRDefault="00A5577A" w14:paraId="1DA8045A" wp14:textId="77777777">
            <w:pPr>
              <w:numPr>
                <w:ilvl w:val="0"/>
                <w:numId w:val="1"/>
              </w:num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703657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Parents should supervise their children’s homework every night.  ……………….</w:t>
            </w:r>
          </w:p>
          <w:p w:rsidRPr="00614195" w:rsidR="00A5577A" w:rsidP="00B511D6" w:rsidRDefault="00A5577A" w14:paraId="0C6C2CD5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4" w:type="dxa"/>
            <w:tcMar/>
          </w:tcPr>
          <w:p w:rsidRPr="00614195" w:rsidR="00A5577A" w:rsidP="00B511D6" w:rsidRDefault="00A5577A" w14:paraId="709E88E4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" w:type="dxa"/>
            <w:shd w:val="clear" w:color="auto" w:fill="FFFFFF" w:themeFill="background1"/>
            <w:tcMar/>
          </w:tcPr>
          <w:p w:rsidRPr="00614195" w:rsidR="00A5577A" w:rsidP="00B511D6" w:rsidRDefault="00A5577A" w14:paraId="6B8E35E1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36" w:type="dxa"/>
            <w:gridSpan w:val="2"/>
            <w:tcMar/>
          </w:tcPr>
          <w:p w:rsidRPr="00614195" w:rsidR="00A5577A" w:rsidP="00B511D6" w:rsidRDefault="00A5577A" w14:paraId="5B896037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36" w:type="dxa"/>
            <w:shd w:val="clear" w:color="auto" w:fill="auto"/>
            <w:tcMar/>
          </w:tcPr>
          <w:p w:rsidRPr="00614195" w:rsidR="00A5577A" w:rsidP="00B511D6" w:rsidRDefault="00A5577A" w14:paraId="2E491DBD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40" w:type="dxa"/>
            <w:tcMar/>
          </w:tcPr>
          <w:p w:rsidRPr="00614195" w:rsidR="00A5577A" w:rsidP="00B511D6" w:rsidRDefault="00A5577A" w14:paraId="4BDE1AC7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83" w:type="dxa"/>
            <w:shd w:val="clear" w:color="auto" w:fill="auto"/>
            <w:tcMar/>
          </w:tcPr>
          <w:p w:rsidRPr="00614195" w:rsidR="00A5577A" w:rsidP="00B511D6" w:rsidRDefault="00A5577A" w14:paraId="6BC513E1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83" w:type="dxa"/>
            <w:tcMar/>
          </w:tcPr>
          <w:p w:rsidRPr="00614195" w:rsidR="00A5577A" w:rsidP="00B511D6" w:rsidRDefault="00A5577A" w14:paraId="67E15237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36" w:type="dxa"/>
            <w:gridSpan w:val="2"/>
            <w:shd w:val="clear" w:color="auto" w:fill="auto"/>
            <w:tcMar/>
          </w:tcPr>
          <w:p w:rsidRPr="00614195" w:rsidR="00A5577A" w:rsidP="00B511D6" w:rsidRDefault="00A5577A" w14:paraId="3BD39E45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7</w:t>
            </w:r>
          </w:p>
          <w:p w:rsidRPr="00614195" w:rsidR="00A5577A" w:rsidP="00B511D6" w:rsidRDefault="00A5577A" w14:paraId="4671ABCD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 xml:space="preserve">   </w:t>
            </w:r>
          </w:p>
        </w:tc>
      </w:tr>
      <w:tr xmlns:wp14="http://schemas.microsoft.com/office/word/2010/wordml" w:rsidRPr="00614195" w:rsidR="00A5577A" w:rsidTr="54397ACE" w14:paraId="4EC5314D" wp14:textId="77777777">
        <w:trPr>
          <w:trHeight w:val="270"/>
        </w:trPr>
        <w:tc>
          <w:tcPr>
            <w:tcW w:w="6802" w:type="dxa"/>
            <w:gridSpan w:val="2"/>
            <w:tcMar/>
          </w:tcPr>
          <w:p w:rsidRPr="00614195" w:rsidR="00A5577A" w:rsidP="00A5577A" w:rsidRDefault="00A5577A" w14:paraId="2CAF6137" wp14:textId="77777777">
            <w:pPr>
              <w:numPr>
                <w:ilvl w:val="0"/>
                <w:numId w:val="1"/>
              </w:num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703657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Screen time (</w:t>
            </w: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 xml:space="preserve">e.g. watching TV and media devices) should be </w:t>
            </w: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lastRenderedPageBreak/>
              <w:t>kept to a minimum.  …………..</w:t>
            </w:r>
          </w:p>
          <w:p w:rsidRPr="00614195" w:rsidR="00A5577A" w:rsidP="00B511D6" w:rsidRDefault="00A5577A" w14:paraId="508C98E9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4" w:type="dxa"/>
            <w:tcMar/>
          </w:tcPr>
          <w:p w:rsidRPr="00614195" w:rsidR="00A5577A" w:rsidP="00B511D6" w:rsidRDefault="00A5577A" w14:paraId="779F8E76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" w:type="dxa"/>
            <w:shd w:val="clear" w:color="auto" w:fill="FFFFFF" w:themeFill="background1"/>
            <w:tcMar/>
          </w:tcPr>
          <w:p w:rsidRPr="00614195" w:rsidR="00A5577A" w:rsidP="00B511D6" w:rsidRDefault="00A5577A" w14:paraId="4CF4B1BB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36" w:type="dxa"/>
            <w:gridSpan w:val="2"/>
            <w:tcMar/>
          </w:tcPr>
          <w:p w:rsidRPr="00614195" w:rsidR="00A5577A" w:rsidP="00B511D6" w:rsidRDefault="00A5577A" w14:paraId="0E86812A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36" w:type="dxa"/>
            <w:shd w:val="clear" w:color="auto" w:fill="auto"/>
            <w:tcMar/>
          </w:tcPr>
          <w:p w:rsidRPr="00614195" w:rsidR="00A5577A" w:rsidP="00B511D6" w:rsidRDefault="00A5577A" w14:paraId="3D8F967D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40" w:type="dxa"/>
            <w:tcMar/>
          </w:tcPr>
          <w:p w:rsidRPr="00614195" w:rsidR="00A5577A" w:rsidP="00B511D6" w:rsidRDefault="00A5577A" w14:paraId="1E4E1A0D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83" w:type="dxa"/>
            <w:shd w:val="clear" w:color="auto" w:fill="auto"/>
            <w:tcMar/>
          </w:tcPr>
          <w:p w:rsidRPr="00614195" w:rsidR="00A5577A" w:rsidP="00B511D6" w:rsidRDefault="00A5577A" w14:paraId="5AFAC067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83" w:type="dxa"/>
            <w:tcMar/>
          </w:tcPr>
          <w:p w:rsidRPr="00614195" w:rsidR="00A5577A" w:rsidP="00B511D6" w:rsidRDefault="00A5577A" w14:paraId="1AB71995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36" w:type="dxa"/>
            <w:gridSpan w:val="2"/>
            <w:shd w:val="clear" w:color="auto" w:fill="auto"/>
            <w:tcMar/>
          </w:tcPr>
          <w:p w:rsidRPr="00614195" w:rsidR="00A5577A" w:rsidP="00B511D6" w:rsidRDefault="00A5577A" w14:paraId="2965895B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7</w:t>
            </w:r>
          </w:p>
          <w:p w:rsidRPr="00614195" w:rsidR="00A5577A" w:rsidP="00B511D6" w:rsidRDefault="00A5577A" w14:paraId="5DBFAC55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lastRenderedPageBreak/>
              <w:t xml:space="preserve">  </w:t>
            </w:r>
          </w:p>
        </w:tc>
      </w:tr>
      <w:tr xmlns:wp14="http://schemas.microsoft.com/office/word/2010/wordml" w:rsidRPr="00614195" w:rsidR="00A5577A" w:rsidTr="54397ACE" w14:paraId="2CC75199" wp14:textId="77777777">
        <w:trPr>
          <w:trHeight w:val="270"/>
        </w:trPr>
        <w:tc>
          <w:tcPr>
            <w:tcW w:w="6802" w:type="dxa"/>
            <w:gridSpan w:val="2"/>
            <w:tcMar/>
          </w:tcPr>
          <w:p w:rsidRPr="00703657" w:rsidR="00A5577A" w:rsidP="00A5577A" w:rsidRDefault="00A5577A" w14:paraId="50DB8509" wp14:textId="77777777">
            <w:pPr>
              <w:numPr>
                <w:ilvl w:val="0"/>
                <w:numId w:val="1"/>
              </w:num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703657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lastRenderedPageBreak/>
              <w:t>Parents should help children in developing creativity and imagination. ……….</w:t>
            </w:r>
          </w:p>
          <w:p w:rsidRPr="00614195" w:rsidR="00A5577A" w:rsidP="00B511D6" w:rsidRDefault="00A5577A" w14:paraId="7818863E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4" w:type="dxa"/>
            <w:tcMar/>
          </w:tcPr>
          <w:p w:rsidRPr="00614195" w:rsidR="00A5577A" w:rsidP="00B511D6" w:rsidRDefault="00A5577A" w14:paraId="44F69B9A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" w:type="dxa"/>
            <w:shd w:val="clear" w:color="auto" w:fill="FFFFFF" w:themeFill="background1"/>
            <w:tcMar/>
          </w:tcPr>
          <w:p w:rsidRPr="00614195" w:rsidR="00A5577A" w:rsidP="00B511D6" w:rsidRDefault="00A5577A" w14:paraId="463A60A7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36" w:type="dxa"/>
            <w:gridSpan w:val="2"/>
            <w:tcMar/>
          </w:tcPr>
          <w:p w:rsidRPr="00614195" w:rsidR="00A5577A" w:rsidP="00B511D6" w:rsidRDefault="00A5577A" w14:paraId="55CCB594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36" w:type="dxa"/>
            <w:shd w:val="clear" w:color="auto" w:fill="auto"/>
            <w:tcMar/>
          </w:tcPr>
          <w:p w:rsidRPr="00614195" w:rsidR="00A5577A" w:rsidP="00B511D6" w:rsidRDefault="00A5577A" w14:paraId="54B30439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40" w:type="dxa"/>
            <w:tcMar/>
          </w:tcPr>
          <w:p w:rsidRPr="00614195" w:rsidR="00A5577A" w:rsidP="00B511D6" w:rsidRDefault="00A5577A" w14:paraId="3D62A9F8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83" w:type="dxa"/>
            <w:shd w:val="clear" w:color="auto" w:fill="auto"/>
            <w:tcMar/>
          </w:tcPr>
          <w:p w:rsidRPr="00614195" w:rsidR="00A5577A" w:rsidP="00B511D6" w:rsidRDefault="00A5577A" w14:paraId="605B8FD9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83" w:type="dxa"/>
            <w:tcMar/>
          </w:tcPr>
          <w:p w:rsidRPr="00614195" w:rsidR="00A5577A" w:rsidP="00B511D6" w:rsidRDefault="00A5577A" w14:paraId="65F5DB3F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36" w:type="dxa"/>
            <w:gridSpan w:val="2"/>
            <w:shd w:val="clear" w:color="auto" w:fill="auto"/>
            <w:tcMar/>
          </w:tcPr>
          <w:p w:rsidRPr="00614195" w:rsidR="00A5577A" w:rsidP="00B511D6" w:rsidRDefault="00A5577A" w14:paraId="71268452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7</w:t>
            </w:r>
          </w:p>
          <w:p w:rsidRPr="00614195" w:rsidR="00A5577A" w:rsidP="00B511D6" w:rsidRDefault="00A5577A" w14:paraId="20B9A9D8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</w:tr>
      <w:tr xmlns:wp14="http://schemas.microsoft.com/office/word/2010/wordml" w:rsidRPr="00614195" w:rsidR="00A5577A" w:rsidTr="54397ACE" w14:paraId="3D65795C" wp14:textId="77777777">
        <w:trPr>
          <w:trHeight w:val="270"/>
        </w:trPr>
        <w:tc>
          <w:tcPr>
            <w:tcW w:w="6802" w:type="dxa"/>
            <w:gridSpan w:val="2"/>
            <w:tcMar/>
          </w:tcPr>
          <w:p w:rsidRPr="00614195" w:rsidR="00A5577A" w:rsidP="00A5577A" w:rsidRDefault="00A5577A" w14:paraId="0CC8E4A1" wp14:textId="77777777">
            <w:pPr>
              <w:numPr>
                <w:ilvl w:val="0"/>
                <w:numId w:val="1"/>
              </w:num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703657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Children should have lots of time to play and have fun every day.  ………….</w:t>
            </w:r>
          </w:p>
          <w:p w:rsidRPr="00614195" w:rsidR="00A5577A" w:rsidP="00B511D6" w:rsidRDefault="00A5577A" w14:paraId="5F07D11E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4" w:type="dxa"/>
            <w:tcMar/>
          </w:tcPr>
          <w:p w:rsidRPr="00614195" w:rsidR="00A5577A" w:rsidP="00B511D6" w:rsidRDefault="00A5577A" w14:paraId="41508A3C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" w:type="dxa"/>
            <w:shd w:val="clear" w:color="auto" w:fill="FFFFFF" w:themeFill="background1"/>
            <w:tcMar/>
          </w:tcPr>
          <w:p w:rsidRPr="00614195" w:rsidR="00A5577A" w:rsidP="00B511D6" w:rsidRDefault="00A5577A" w14:paraId="5290AB12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36" w:type="dxa"/>
            <w:gridSpan w:val="2"/>
            <w:tcMar/>
          </w:tcPr>
          <w:p w:rsidRPr="00614195" w:rsidR="00A5577A" w:rsidP="00B511D6" w:rsidRDefault="00A5577A" w14:paraId="31A2C4CD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36" w:type="dxa"/>
            <w:shd w:val="clear" w:color="auto" w:fill="auto"/>
            <w:tcMar/>
          </w:tcPr>
          <w:p w:rsidRPr="00614195" w:rsidR="00A5577A" w:rsidP="00B511D6" w:rsidRDefault="00A5577A" w14:paraId="38C88AEA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40" w:type="dxa"/>
            <w:tcMar/>
          </w:tcPr>
          <w:p w:rsidRPr="00614195" w:rsidR="00A5577A" w:rsidP="00B511D6" w:rsidRDefault="00A5577A" w14:paraId="71AFCBA0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83" w:type="dxa"/>
            <w:shd w:val="clear" w:color="auto" w:fill="auto"/>
            <w:tcMar/>
          </w:tcPr>
          <w:p w:rsidRPr="00614195" w:rsidR="00A5577A" w:rsidP="00B511D6" w:rsidRDefault="00A5577A" w14:paraId="4ACB8EB6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83" w:type="dxa"/>
            <w:tcMar/>
          </w:tcPr>
          <w:p w:rsidRPr="00614195" w:rsidR="00A5577A" w:rsidP="00B511D6" w:rsidRDefault="00A5577A" w14:paraId="65D425CB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36" w:type="dxa"/>
            <w:gridSpan w:val="2"/>
            <w:shd w:val="clear" w:color="auto" w:fill="auto"/>
            <w:tcMar/>
          </w:tcPr>
          <w:p w:rsidRPr="00614195" w:rsidR="00A5577A" w:rsidP="00B511D6" w:rsidRDefault="00A5577A" w14:paraId="009388C2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7</w:t>
            </w:r>
          </w:p>
          <w:p w:rsidRPr="00614195" w:rsidR="00A5577A" w:rsidP="00B511D6" w:rsidRDefault="00A5577A" w14:paraId="5AA53E2A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</w:tr>
      <w:tr xmlns:wp14="http://schemas.microsoft.com/office/word/2010/wordml" w:rsidRPr="00614195" w:rsidR="00A5577A" w:rsidTr="54397ACE" w14:paraId="024DC9F6" wp14:textId="77777777">
        <w:trPr>
          <w:trHeight w:val="270"/>
        </w:trPr>
        <w:tc>
          <w:tcPr>
            <w:tcW w:w="6802" w:type="dxa"/>
            <w:gridSpan w:val="2"/>
            <w:tcMar/>
          </w:tcPr>
          <w:p w:rsidRPr="00703657" w:rsidR="00A5577A" w:rsidP="00A5577A" w:rsidRDefault="00A5577A" w14:paraId="6941E719" wp14:textId="77777777">
            <w:pPr>
              <w:numPr>
                <w:ilvl w:val="0"/>
                <w:numId w:val="1"/>
              </w:num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703657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 xml:space="preserve">Children should have toys that help them learn school-related skills such as </w:t>
            </w:r>
            <w:proofErr w:type="spellStart"/>
            <w:r w:rsidRPr="00703657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maths</w:t>
            </w:r>
            <w:proofErr w:type="spellEnd"/>
            <w:r w:rsidRPr="00703657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 xml:space="preserve"> and science.  …………………………………</w:t>
            </w:r>
          </w:p>
          <w:p w:rsidRPr="00614195" w:rsidR="00A5577A" w:rsidP="00B511D6" w:rsidRDefault="00A5577A" w14:paraId="43D6B1D6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4" w:type="dxa"/>
            <w:tcMar/>
          </w:tcPr>
          <w:p w:rsidRPr="00614195" w:rsidR="00A5577A" w:rsidP="00B511D6" w:rsidRDefault="00A5577A" w14:paraId="17DBC151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" w:type="dxa"/>
            <w:shd w:val="clear" w:color="auto" w:fill="FFFFFF" w:themeFill="background1"/>
            <w:tcMar/>
          </w:tcPr>
          <w:p w:rsidRPr="00614195" w:rsidR="00A5577A" w:rsidP="00B511D6" w:rsidRDefault="00A5577A" w14:paraId="6F8BD81B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  <w:p w:rsidRPr="00614195" w:rsidR="00A5577A" w:rsidP="00B511D6" w:rsidRDefault="00A5577A" w14:paraId="3B653F21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36" w:type="dxa"/>
            <w:gridSpan w:val="2"/>
            <w:tcMar/>
          </w:tcPr>
          <w:p w:rsidRPr="00614195" w:rsidR="00A5577A" w:rsidP="00B511D6" w:rsidRDefault="00A5577A" w14:paraId="2613E9C1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  <w:p w:rsidRPr="00614195" w:rsidR="00A5577A" w:rsidP="00B511D6" w:rsidRDefault="00A5577A" w14:paraId="78E1534E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36" w:type="dxa"/>
            <w:shd w:val="clear" w:color="auto" w:fill="auto"/>
            <w:tcMar/>
          </w:tcPr>
          <w:p w:rsidRPr="00614195" w:rsidR="00A5577A" w:rsidP="00B511D6" w:rsidRDefault="00A5577A" w14:paraId="1037B8A3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  <w:p w:rsidRPr="00614195" w:rsidR="00A5577A" w:rsidP="00B511D6" w:rsidRDefault="00A5577A" w14:paraId="3BC1B4C1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40" w:type="dxa"/>
            <w:tcMar/>
          </w:tcPr>
          <w:p w:rsidRPr="00614195" w:rsidR="00A5577A" w:rsidP="00B511D6" w:rsidRDefault="00A5577A" w14:paraId="687C6DE0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  <w:p w:rsidRPr="00614195" w:rsidR="00A5577A" w:rsidP="00B511D6" w:rsidRDefault="00A5577A" w14:paraId="4D9D7C4E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83" w:type="dxa"/>
            <w:shd w:val="clear" w:color="auto" w:fill="auto"/>
            <w:tcMar/>
          </w:tcPr>
          <w:p w:rsidRPr="00614195" w:rsidR="00A5577A" w:rsidP="00B511D6" w:rsidRDefault="00A5577A" w14:paraId="5B2F9378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  <w:p w:rsidRPr="00614195" w:rsidR="00A5577A" w:rsidP="00B511D6" w:rsidRDefault="00A5577A" w14:paraId="5D4748AD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83" w:type="dxa"/>
            <w:tcMar/>
          </w:tcPr>
          <w:p w:rsidRPr="00614195" w:rsidR="00A5577A" w:rsidP="00B511D6" w:rsidRDefault="00A5577A" w14:paraId="58E6DD4E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</w:p>
          <w:p w:rsidRPr="00614195" w:rsidR="00A5577A" w:rsidP="00B511D6" w:rsidRDefault="00A5577A" w14:paraId="1246F617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36" w:type="dxa"/>
            <w:gridSpan w:val="2"/>
            <w:shd w:val="clear" w:color="auto" w:fill="auto"/>
            <w:tcMar/>
          </w:tcPr>
          <w:p w:rsidRPr="00614195" w:rsidR="00A5577A" w:rsidP="00B511D6" w:rsidRDefault="00A5577A" w14:paraId="26B34E22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 xml:space="preserve">    </w:t>
            </w:r>
          </w:p>
          <w:p w:rsidRPr="00614195" w:rsidR="00A5577A" w:rsidP="00B511D6" w:rsidRDefault="00A5577A" w14:paraId="2FCD2E8F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>7</w:t>
            </w:r>
          </w:p>
          <w:p w:rsidRPr="00614195" w:rsidR="00A5577A" w:rsidP="00B511D6" w:rsidRDefault="00A5577A" w14:paraId="3600C3BC" wp14:textId="77777777">
            <w:pPr>
              <w:spacing w:after="0" w:line="480" w:lineRule="auto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 w:rsidRPr="00614195"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  <w:t xml:space="preserve">   </w:t>
            </w:r>
          </w:p>
        </w:tc>
      </w:tr>
    </w:tbl>
    <w:p xmlns:wp14="http://schemas.microsoft.com/office/word/2010/wordml" w:rsidRPr="00614195" w:rsidR="00A5577A" w:rsidP="00A5577A" w:rsidRDefault="00A5577A" w14:paraId="7D3BEE8F" wp14:textId="77777777">
      <w:pPr>
        <w:spacing w:line="480" w:lineRule="auto"/>
        <w:rPr>
          <w:rFonts w:ascii="Times New Roman" w:hAnsi="Times New Roman" w:eastAsia="Times New Roman" w:cs="Times New Roman"/>
          <w:b/>
          <w:sz w:val="24"/>
          <w:szCs w:val="24"/>
          <w:u w:val="single"/>
        </w:rPr>
      </w:pPr>
    </w:p>
    <w:p xmlns:wp14="http://schemas.microsoft.com/office/word/2010/wordml" w:rsidRPr="00614195" w:rsidR="00A5577A" w:rsidP="00A5577A" w:rsidRDefault="00A5577A" w14:paraId="3B88899E" wp14:textId="77777777">
      <w:pPr>
        <w:spacing w:line="480" w:lineRule="auto"/>
        <w:rPr>
          <w:rFonts w:ascii="Times New Roman" w:hAnsi="Times New Roman" w:eastAsia="Times New Roman" w:cs="Times New Roman"/>
          <w:b/>
          <w:bCs/>
          <w:sz w:val="24"/>
          <w:szCs w:val="24"/>
        </w:rPr>
      </w:pPr>
    </w:p>
    <w:p xmlns:wp14="http://schemas.microsoft.com/office/word/2010/wordml" w:rsidR="008E77CE" w:rsidRDefault="008E77CE" w14:paraId="69E2BB2B" wp14:textId="77777777">
      <w:bookmarkStart w:name="_GoBack" w:id="2"/>
      <w:bookmarkEnd w:id="2"/>
    </w:p>
    <w:sectPr w:rsidR="008E77CE" w:rsidSect="00975A91">
      <w:footerReference w:type="default" r:id="rId6"/>
      <w:headerReference w:type="first" r:id="rId7"/>
      <w:footerReference w:type="first" r:id="rId8"/>
      <w:pgSz w:w="11906" w:h="16838" w:orient="portrait"/>
      <w:pgMar w:top="1701" w:right="1701" w:bottom="1701" w:left="1701" w:header="709" w:footer="709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94655798"/>
      <w:docPartObj>
        <w:docPartGallery w:val="Page Numbers (Bottom of Page)"/>
        <w:docPartUnique/>
      </w:docPartObj>
    </w:sdtPr>
    <w:sdtEndPr>
      <w:rPr>
        <w:noProof/>
      </w:rPr>
    </w:sdtEndPr>
    <w:sdtContent>
      <w:p xmlns:wp14="http://schemas.microsoft.com/office/word/2010/wordml" w:rsidR="007774E2" w:rsidRDefault="00A5577A" w14:paraId="559AE699" wp14:textId="7777777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xmlns:wp14="http://schemas.microsoft.com/office/word/2010/wordml" w:rsidR="007774E2" w:rsidRDefault="00A5577A" w14:paraId="4475AD14" wp14:textId="7777777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xmlns:wp14="http://schemas.microsoft.com/office/word/2010/wordml" w:rsidR="007774E2" w:rsidRDefault="00A5577A" w14:paraId="3D3D22A9" wp14:textId="77777777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xmlns:wp14="http://schemas.microsoft.com/office/word/2010/wordml" w:rsidR="007774E2" w:rsidRDefault="00A5577A" w14:paraId="57C0D796" wp14:textId="77777777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xmlns:wp14="http://schemas.microsoft.com/office/word/2010/wordml" w:rsidR="007774E2" w:rsidRDefault="00A5577A" w14:paraId="2F9EB43D" wp14:textId="77777777">
    <w:pPr>
      <w:pStyle w:val="Header"/>
    </w:pPr>
    <w:r>
      <w:t>PARENTS’ VIEWS ON PLAY, ACADEMIC ACTIVITIES AND THEIR ROLE</w:t>
    </w:r>
  </w:p>
  <w:p xmlns:wp14="http://schemas.microsoft.com/office/word/2010/wordml" w:rsidRPr="00F8576A" w:rsidR="007774E2" w:rsidP="00F8576A" w:rsidRDefault="00A5577A" w14:paraId="0D142F6F" wp14:textId="7777777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B1E28CC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15="http://schemas.microsoft.com/office/word/2012/wordml" mc:Ignorable="w14 wp14 w15">
  <w:zoom w:percent="80"/>
  <w:trackRevisions w:val="false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577A"/>
    <w:rsid w:val="008E77CE"/>
    <w:rsid w:val="00A5577A"/>
    <w:rsid w:val="1C9509D5"/>
    <w:rsid w:val="3FFD5DD9"/>
    <w:rsid w:val="54397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C0166"/>
  <w15:docId w15:val="{22BEFA95-2768-4CFB-93FB-137013A35B8F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 wp14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A5577A"/>
    <w:pPr>
      <w:spacing w:after="160" w:line="252" w:lineRule="auto"/>
      <w:jc w:val="both"/>
    </w:pPr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577A"/>
    <w:pPr>
      <w:keepNext/>
      <w:keepLines/>
      <w:spacing w:before="120" w:after="0"/>
      <w:outlineLvl w:val="1"/>
    </w:pPr>
    <w:rPr>
      <w:rFonts w:asciiTheme="majorHAnsi" w:hAnsiTheme="majorHAnsi" w:eastAsiaTheme="majorEastAsia" w:cstheme="majorBidi"/>
      <w:b/>
      <w:bCs/>
      <w:sz w:val="28"/>
      <w:szCs w:val="2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2Char" w:customStyle="1">
    <w:name w:val="Heading 2 Char"/>
    <w:basedOn w:val="DefaultParagraphFont"/>
    <w:link w:val="Heading2"/>
    <w:uiPriority w:val="9"/>
    <w:rsid w:val="00A5577A"/>
    <w:rPr>
      <w:rFonts w:asciiTheme="majorHAnsi" w:hAnsiTheme="majorHAnsi" w:eastAsiaTheme="majorEastAsia" w:cstheme="majorBidi"/>
      <w:b/>
      <w:bCs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A5577A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A5577A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A5577A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A5577A"/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577A"/>
    <w:pPr>
      <w:spacing w:after="160" w:line="252" w:lineRule="auto"/>
      <w:jc w:val="both"/>
    </w:pPr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577A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5577A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A557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577A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A557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577A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er" Target="footer2.xml" Id="rId8" /><Relationship Type="http://schemas.microsoft.com/office/2007/relationships/stylesWithEffects" Target="stylesWithEffects.xml" Id="rId3" /><Relationship Type="http://schemas.openxmlformats.org/officeDocument/2006/relationships/header" Target="header1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footer" Target="footer1.xml" Id="rId6" /><Relationship Type="http://schemas.openxmlformats.org/officeDocument/2006/relationships/webSettings" Target="webSettings.xml" Id="rId5" /><Relationship Type="http://schemas.openxmlformats.org/officeDocument/2006/relationships/theme" Target="theme/theme1.xml" Id="rId10" /><Relationship Type="http://schemas.openxmlformats.org/officeDocument/2006/relationships/settings" Target="settings.xml" Id="rId4" /><Relationship Type="http://schemas.openxmlformats.org/officeDocument/2006/relationships/fontTable" Target="fontTable.xml" Id="rId9" /><Relationship Type="http://schemas.openxmlformats.org/officeDocument/2006/relationships/glossaryDocument" Target="glossary/document.xml" Id="Rb0c816d784e6444b" /></Relationships>
</file>

<file path=word/glossary/document.xml><?xml version="1.0" encoding="utf-8"?>
<w:glossaryDocument xmlns:w14="http://schemas.microsoft.com/office/word/2010/wordml" xmlns:w="http://schemas.openxmlformats.org/wordprocessingml/2006/main">
  <w:docParts>
    <w:docPart>
      <w:docPartPr>
        <w:name w:val="DefaultPlaceholder_108186857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4536814-c66d-4113-b709-e3074b8b718d}"/>
      </w:docPartPr>
      <w:docPartBody>
        <w:p w14:paraId="1C9509D5">
          <w:r>
            <w:rPr>
              <w:rStyle w:val="PlaceholderText"/>
            </w:rPr>
            <w:t/>
          </w:r>
        </w:p>
      </w:docPartBody>
    </w:docPart>
  </w:docParts>
</w:glossaryDocument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University of Bradford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creator>gmwaters</dc:creator>
  <lastModifiedBy>Gill Waters</lastModifiedBy>
  <revision>3</revision>
  <dcterms:created xsi:type="dcterms:W3CDTF">2019-07-30T12:25:00.0000000Z</dcterms:created>
  <dcterms:modified xsi:type="dcterms:W3CDTF">2022-05-05T14:52:37.4227931Z</dcterms:modified>
</coreProperties>
</file>